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B40A9" w14:textId="77777777" w:rsidR="00827A35" w:rsidRPr="00827A35" w:rsidRDefault="00827A35" w:rsidP="00827A3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029"/>
        <w:gridCol w:w="1476"/>
        <w:gridCol w:w="1476"/>
      </w:tblGrid>
      <w:tr w:rsidR="00827A35" w:rsidRPr="00827A35" w14:paraId="4C84D977" w14:textId="77777777">
        <w:trPr>
          <w:cantSplit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C75EE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827A35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Descriptive Statistics</w:t>
            </w:r>
          </w:p>
        </w:tc>
      </w:tr>
      <w:tr w:rsidR="00827A35" w:rsidRPr="00827A35" w14:paraId="1A0D8506" w14:textId="77777777">
        <w:trPr>
          <w:cantSplit/>
        </w:trPr>
        <w:tc>
          <w:tcPr>
            <w:tcW w:w="170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97984D" w14:textId="77777777" w:rsidR="00827A35" w:rsidRPr="00827A35" w:rsidRDefault="00827A35" w:rsidP="00827A3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BA954C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FE377D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A376B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d. Deviation</w:t>
            </w:r>
          </w:p>
        </w:tc>
      </w:tr>
      <w:tr w:rsidR="00827A35" w:rsidRPr="00827A35" w14:paraId="59DE40FD" w14:textId="77777777">
        <w:trPr>
          <w:cantSplit/>
        </w:trPr>
        <w:tc>
          <w:tcPr>
            <w:tcW w:w="17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50269" w14:textId="3FD59F3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A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A4336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12E45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3.1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38DF61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08</w:t>
            </w:r>
          </w:p>
        </w:tc>
      </w:tr>
      <w:tr w:rsidR="00827A35" w:rsidRPr="00827A35" w14:paraId="5B13C6D5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FFEF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MI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94B6B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1C5A0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39530497324300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77415F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64869071463046</w:t>
            </w:r>
          </w:p>
        </w:tc>
      </w:tr>
      <w:tr w:rsidR="00827A35" w:rsidRPr="00827A35" w14:paraId="794DD431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F5C1B" w14:textId="27FCD810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uration of taking alpha block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D8113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DAD1D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.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570AFF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506</w:t>
            </w:r>
          </w:p>
        </w:tc>
      </w:tr>
      <w:tr w:rsidR="00827A35" w:rsidRPr="00827A35" w14:paraId="4FF68B7F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249DF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68C368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D4CFC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1F687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89</w:t>
            </w:r>
          </w:p>
        </w:tc>
      </w:tr>
      <w:tr w:rsidR="00827A35" w:rsidRPr="00827A35" w14:paraId="7278DDBF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255D0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2EA26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D88A0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FF2D47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25</w:t>
            </w:r>
          </w:p>
        </w:tc>
      </w:tr>
      <w:tr w:rsidR="00827A35" w:rsidRPr="00827A35" w14:paraId="7A34C54B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FEA3D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6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9F7C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29FE6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8D0CE6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38</w:t>
            </w:r>
          </w:p>
        </w:tc>
      </w:tr>
      <w:tr w:rsidR="00827A35" w:rsidRPr="00827A35" w14:paraId="771DC56B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81C44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7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52F51C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22AE7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6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84EA50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87</w:t>
            </w:r>
          </w:p>
        </w:tc>
      </w:tr>
      <w:tr w:rsidR="00827A35" w:rsidRPr="00827A35" w14:paraId="22061398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B8937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8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BD9D3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203B2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896C21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91</w:t>
            </w:r>
          </w:p>
        </w:tc>
      </w:tr>
      <w:tr w:rsidR="00827A35" w:rsidRPr="00827A35" w14:paraId="577FEC95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A6D6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V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3272A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2329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6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8B13B6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545</w:t>
            </w:r>
          </w:p>
        </w:tc>
      </w:tr>
      <w:tr w:rsidR="00827A35" w:rsidRPr="00827A35" w14:paraId="46E852C1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3E43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S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64AB9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D7F03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9E6DD5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835</w:t>
            </w:r>
          </w:p>
        </w:tc>
      </w:tr>
      <w:tr w:rsidR="00827A35" w:rsidRPr="00827A35" w14:paraId="249E522A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BB8FCD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89593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EE3AC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4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D10AF6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210</w:t>
            </w:r>
          </w:p>
        </w:tc>
      </w:tr>
      <w:tr w:rsidR="00827A35" w:rsidRPr="00827A35" w14:paraId="0EF0E5DE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2E415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B4D6C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9FEE9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00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906149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3804</w:t>
            </w:r>
          </w:p>
        </w:tc>
      </w:tr>
      <w:tr w:rsidR="00827A35" w:rsidRPr="00827A35" w14:paraId="25E08200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F3FE7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35AFB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635C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8.94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B946DD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1.9291</w:t>
            </w:r>
          </w:p>
        </w:tc>
      </w:tr>
      <w:tr w:rsidR="00827A35" w:rsidRPr="00827A35" w14:paraId="7E141131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7FB4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S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F1B3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32F8B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A3D44B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861</w:t>
            </w:r>
          </w:p>
        </w:tc>
      </w:tr>
      <w:tr w:rsidR="00827A35" w:rsidRPr="00827A35" w14:paraId="0AB510DF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E47DBC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state siz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875BA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95802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78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020CE3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40325</w:t>
            </w:r>
          </w:p>
        </w:tc>
      </w:tr>
      <w:tr w:rsidR="00827A35" w:rsidRPr="00827A35" w14:paraId="6811AFF4" w14:textId="77777777">
        <w:trPr>
          <w:cantSplit/>
        </w:trPr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54FB86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id N (listwise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422C94" w14:textId="77777777" w:rsidR="00827A35" w:rsidRPr="00827A35" w:rsidRDefault="00827A35" w:rsidP="00827A35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827A35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7B50EFF" w14:textId="77777777" w:rsidR="00827A35" w:rsidRPr="00827A35" w:rsidRDefault="00827A35" w:rsidP="00827A3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80D0F53" w14:textId="77777777" w:rsidR="00827A35" w:rsidRPr="00827A35" w:rsidRDefault="00827A35" w:rsidP="00827A3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9980474" w14:textId="77777777" w:rsidR="00827A35" w:rsidRPr="00827A35" w:rsidRDefault="00827A35" w:rsidP="00827A3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71F3B9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B9FBA34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T-Test</w:t>
      </w:r>
    </w:p>
    <w:p w14:paraId="09B72700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25FDC44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91F3C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7"/>
        <w:gridCol w:w="2747"/>
        <w:gridCol w:w="2781"/>
      </w:tblGrid>
      <w:tr w:rsidR="009822B9" w:rsidRPr="009822B9" w14:paraId="4D2015F0" w14:textId="77777777">
        <w:trPr>
          <w:cantSplit/>
        </w:trPr>
        <w:tc>
          <w:tcPr>
            <w:tcW w:w="8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18E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Notes</w:t>
            </w:r>
          </w:p>
        </w:tc>
      </w:tr>
      <w:tr w:rsidR="009822B9" w:rsidRPr="009822B9" w14:paraId="2C07932E" w14:textId="77777777">
        <w:trPr>
          <w:cantSplit/>
        </w:trPr>
        <w:tc>
          <w:tcPr>
            <w:tcW w:w="530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F669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utput Crea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24AD6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7-JUL-2022 17:08:19</w:t>
            </w:r>
          </w:p>
        </w:tc>
      </w:tr>
      <w:tr w:rsidR="009822B9" w:rsidRPr="009822B9" w14:paraId="33DE6F97" w14:textId="77777777">
        <w:trPr>
          <w:cantSplit/>
        </w:trPr>
        <w:tc>
          <w:tcPr>
            <w:tcW w:w="530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617D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mments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3ED5B9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DFAE6D3" w14:textId="77777777">
        <w:trPr>
          <w:cantSplit/>
        </w:trPr>
        <w:tc>
          <w:tcPr>
            <w:tcW w:w="2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BCA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put</w:t>
            </w: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ABD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ata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17C70A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:\Users\JohnS\Desktop\alpha blocker UDS final raw.sav</w:t>
            </w:r>
          </w:p>
        </w:tc>
      </w:tr>
      <w:tr w:rsidR="009822B9" w:rsidRPr="009822B9" w14:paraId="4F11BFEA" w14:textId="77777777">
        <w:trPr>
          <w:cantSplit/>
        </w:trPr>
        <w:tc>
          <w:tcPr>
            <w:tcW w:w="2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7607E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A7EF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tive Dataset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78687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데이터세트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9822B9" w:rsidRPr="009822B9" w14:paraId="5FCC4D26" w14:textId="77777777">
        <w:trPr>
          <w:cantSplit/>
        </w:trPr>
        <w:tc>
          <w:tcPr>
            <w:tcW w:w="2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FC499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9F76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lter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BA04D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9822B9" w:rsidRPr="009822B9" w14:paraId="3811497F" w14:textId="77777777">
        <w:trPr>
          <w:cantSplit/>
        </w:trPr>
        <w:tc>
          <w:tcPr>
            <w:tcW w:w="2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B8A1B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0CD7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eight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76010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9822B9" w:rsidRPr="009822B9" w14:paraId="3444102E" w14:textId="77777777">
        <w:trPr>
          <w:cantSplit/>
        </w:trPr>
        <w:tc>
          <w:tcPr>
            <w:tcW w:w="2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3D679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B55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plit File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DCA48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9822B9" w:rsidRPr="009822B9" w14:paraId="09DF04AC" w14:textId="77777777">
        <w:trPr>
          <w:cantSplit/>
        </w:trPr>
        <w:tc>
          <w:tcPr>
            <w:tcW w:w="2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2D91A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863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Rows in Working Data File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351881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67AD13D1" w14:textId="77777777">
        <w:trPr>
          <w:cantSplit/>
        </w:trPr>
        <w:tc>
          <w:tcPr>
            <w:tcW w:w="2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C2E8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 Value Handling</w:t>
            </w: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6F30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finition of Missing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7AC4A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User defined missing values are treated as missing.</w:t>
            </w:r>
          </w:p>
        </w:tc>
      </w:tr>
      <w:tr w:rsidR="009822B9" w:rsidRPr="009822B9" w14:paraId="74453A9B" w14:textId="77777777">
        <w:trPr>
          <w:cantSplit/>
        </w:trPr>
        <w:tc>
          <w:tcPr>
            <w:tcW w:w="2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E30C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367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 Used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93DAF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9822B9" w:rsidRPr="009822B9" w14:paraId="519930C8" w14:textId="77777777">
        <w:trPr>
          <w:cantSplit/>
        </w:trPr>
        <w:tc>
          <w:tcPr>
            <w:tcW w:w="530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6419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yntax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26E62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T-TEST GROUPS=Alphablockercontinuationtil1yr(0 1)</w:t>
            </w:r>
          </w:p>
          <w:p w14:paraId="5FBAD29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MISSING=ANALYSIS</w:t>
            </w:r>
          </w:p>
          <w:p w14:paraId="1D2CBE73" w14:textId="1802944C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VARIABLES=</w:t>
            </w:r>
            <w:r w:rsidR="004C5793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age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BMI PreIPSSQ3 PreIPSSQ5 PreIPSSQ6 PreIPSSQ7 PreIPSSQ8 IPSSVS IPSSSS IPSStotal Qmax</w:t>
            </w:r>
          </w:p>
          <w:p w14:paraId="58930DF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  PVR PSA Prostatesize</w:t>
            </w:r>
          </w:p>
          <w:p w14:paraId="1C8C259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ES DISPLAY(TRUE)</w:t>
            </w:r>
          </w:p>
          <w:p w14:paraId="478B99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RITERIA=CI(.95).</w:t>
            </w:r>
          </w:p>
        </w:tc>
      </w:tr>
      <w:tr w:rsidR="009822B9" w:rsidRPr="009822B9" w14:paraId="4362435D" w14:textId="77777777">
        <w:trPr>
          <w:cantSplit/>
        </w:trPr>
        <w:tc>
          <w:tcPr>
            <w:tcW w:w="255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F14F8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Resources</w:t>
            </w: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84FD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cessor Time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8F67E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2</w:t>
            </w:r>
          </w:p>
        </w:tc>
      </w:tr>
      <w:tr w:rsidR="009822B9" w:rsidRPr="009822B9" w14:paraId="28675B72" w14:textId="77777777">
        <w:trPr>
          <w:cantSplit/>
        </w:trPr>
        <w:tc>
          <w:tcPr>
            <w:tcW w:w="255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BF139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5F424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apsed Time</w:t>
            </w:r>
          </w:p>
        </w:tc>
        <w:tc>
          <w:tcPr>
            <w:tcW w:w="27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4D7F518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2</w:t>
            </w:r>
          </w:p>
        </w:tc>
      </w:tr>
    </w:tbl>
    <w:p w14:paraId="202BEF1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812F69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2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9"/>
        <w:gridCol w:w="2719"/>
        <w:gridCol w:w="1138"/>
        <w:gridCol w:w="1630"/>
        <w:gridCol w:w="1630"/>
        <w:gridCol w:w="1630"/>
      </w:tblGrid>
      <w:tr w:rsidR="009822B9" w:rsidRPr="009822B9" w14:paraId="5707B1E9" w14:textId="77777777">
        <w:trPr>
          <w:cantSplit/>
        </w:trPr>
        <w:tc>
          <w:tcPr>
            <w:tcW w:w="102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9D0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Group Statistics</w:t>
            </w:r>
          </w:p>
        </w:tc>
      </w:tr>
      <w:tr w:rsidR="009822B9" w:rsidRPr="009822B9" w14:paraId="501A0B41" w14:textId="77777777">
        <w:trPr>
          <w:cantSplit/>
        </w:trPr>
        <w:tc>
          <w:tcPr>
            <w:tcW w:w="1528" w:type="dxa"/>
          </w:tcPr>
          <w:p w14:paraId="5D41183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4B48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190D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23A5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6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8830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6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ABBA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d. Error Mean</w:t>
            </w:r>
          </w:p>
        </w:tc>
      </w:tr>
      <w:tr w:rsidR="009822B9" w:rsidRPr="009822B9" w14:paraId="6518CF53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2EABA9" w14:textId="55BE49AA" w:rsidR="009822B9" w:rsidRPr="009822B9" w:rsidRDefault="004C5793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27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7C2D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F61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99754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.98</w:t>
            </w:r>
          </w:p>
        </w:tc>
        <w:tc>
          <w:tcPr>
            <w:tcW w:w="16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3E4E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642</w:t>
            </w:r>
          </w:p>
        </w:tc>
        <w:tc>
          <w:tcPr>
            <w:tcW w:w="16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E144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63</w:t>
            </w:r>
          </w:p>
        </w:tc>
      </w:tr>
      <w:tr w:rsidR="009822B9" w:rsidRPr="009822B9" w14:paraId="4C78F814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D68A1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7CF7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D28992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88F0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5.47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6DC5A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54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F43F0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90</w:t>
            </w:r>
          </w:p>
        </w:tc>
      </w:tr>
      <w:tr w:rsidR="009822B9" w:rsidRPr="009822B9" w14:paraId="4C9FAE83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D205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MI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34C6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AF3E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B811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586742298243024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434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1302707957002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62212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82356694523245</w:t>
            </w:r>
          </w:p>
        </w:tc>
      </w:tr>
      <w:tr w:rsidR="009822B9" w:rsidRPr="009822B9" w14:paraId="44C38A5A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F6B86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0CEE9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32A8A1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1FFC59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00235467455865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4CA8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143642255104586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3F54E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72588354001847</w:t>
            </w:r>
          </w:p>
        </w:tc>
      </w:tr>
      <w:tr w:rsidR="009822B9" w:rsidRPr="009822B9" w14:paraId="765A7F4E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9F7F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3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E2A5C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FF8F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4D08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68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08C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2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9A6D2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0</w:t>
            </w:r>
          </w:p>
        </w:tc>
      </w:tr>
      <w:tr w:rsidR="009822B9" w:rsidRPr="009822B9" w14:paraId="683B6EE5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D2C32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94A32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942F02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0490E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8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374A8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9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E33E7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7</w:t>
            </w:r>
          </w:p>
        </w:tc>
      </w:tr>
      <w:tr w:rsidR="009822B9" w:rsidRPr="009822B9" w14:paraId="67A533C5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1A2F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5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FA8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0FA2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AE81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4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6B3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07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C2DD0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3</w:t>
            </w:r>
          </w:p>
        </w:tc>
      </w:tr>
      <w:tr w:rsidR="009822B9" w:rsidRPr="009822B9" w14:paraId="6D1A431D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C006A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CAFDD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27919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D4B2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94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CDD02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86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5AD1C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20</w:t>
            </w:r>
          </w:p>
        </w:tc>
      </w:tr>
      <w:tr w:rsidR="009822B9" w:rsidRPr="009822B9" w14:paraId="2F195E9D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8D9D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6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897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2E300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F5AA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32E6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45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68FF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2</w:t>
            </w:r>
          </w:p>
        </w:tc>
      </w:tr>
      <w:tr w:rsidR="009822B9" w:rsidRPr="009822B9" w14:paraId="3859D4A6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4F7FF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ED9C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DAAC4F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52CB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86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44F9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76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20E7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54</w:t>
            </w:r>
          </w:p>
        </w:tc>
      </w:tr>
      <w:tr w:rsidR="009822B9" w:rsidRPr="009822B9" w14:paraId="5B69AB18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3FBEB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7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562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1078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DA5B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49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0628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86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5A40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84</w:t>
            </w:r>
          </w:p>
        </w:tc>
      </w:tr>
      <w:tr w:rsidR="009822B9" w:rsidRPr="009822B9" w14:paraId="43FE2935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D598D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54D7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1CC00F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A4EEB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96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A34A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39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64FB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6</w:t>
            </w:r>
          </w:p>
        </w:tc>
      </w:tr>
      <w:tr w:rsidR="009822B9" w:rsidRPr="009822B9" w14:paraId="57750ED2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7FB9E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8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0BE97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07B7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376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98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BAEF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5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87D7F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64</w:t>
            </w:r>
          </w:p>
        </w:tc>
      </w:tr>
      <w:tr w:rsidR="009822B9" w:rsidRPr="009822B9" w14:paraId="5F6D3D8B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C6844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CE5B0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98732A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AFD87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0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10EB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171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722DC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2</w:t>
            </w:r>
          </w:p>
        </w:tc>
      </w:tr>
      <w:tr w:rsidR="009822B9" w:rsidRPr="009822B9" w14:paraId="119B9D6A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DEE2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VS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89D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217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E0ED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1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61C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580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78AD4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38</w:t>
            </w:r>
          </w:p>
        </w:tc>
      </w:tr>
      <w:tr w:rsidR="009822B9" w:rsidRPr="009822B9" w14:paraId="6C67E6AC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F2963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79AA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889078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F28EC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6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5D10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357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44880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64</w:t>
            </w:r>
          </w:p>
        </w:tc>
      </w:tr>
      <w:tr w:rsidR="009822B9" w:rsidRPr="009822B9" w14:paraId="6581557F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0944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SS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D31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165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4CC6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54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6D04A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8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583F4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34</w:t>
            </w:r>
          </w:p>
        </w:tc>
      </w:tr>
      <w:tr w:rsidR="009822B9" w:rsidRPr="009822B9" w14:paraId="30ABFB4A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B9D1E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B5C8C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4E385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81B2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35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B67D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71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4F1F0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22</w:t>
            </w:r>
          </w:p>
        </w:tc>
      </w:tr>
      <w:tr w:rsidR="009822B9" w:rsidRPr="009822B9" w14:paraId="6FA6ACE0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D40D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total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22CC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72E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681E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67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252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195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DB8C6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96</w:t>
            </w:r>
          </w:p>
        </w:tc>
      </w:tr>
      <w:tr w:rsidR="009822B9" w:rsidRPr="009822B9" w14:paraId="24C722CE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42FC9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E035C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07C94E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69019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96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6FB7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054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E296F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98</w:t>
            </w:r>
          </w:p>
        </w:tc>
      </w:tr>
      <w:tr w:rsidR="009822B9" w:rsidRPr="009822B9" w14:paraId="6348D8EA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8F09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7917C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2209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9C9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52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2E3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7404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FA743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869</w:t>
            </w:r>
          </w:p>
        </w:tc>
      </w:tr>
      <w:tr w:rsidR="009822B9" w:rsidRPr="009822B9" w14:paraId="248168B6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B663A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1A8F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EFEB2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1C040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50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D2DBA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3001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426DF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862</w:t>
            </w:r>
          </w:p>
        </w:tc>
      </w:tr>
      <w:tr w:rsidR="009822B9" w:rsidRPr="009822B9" w14:paraId="38D1FE9C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9AC8A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FE9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6A6F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BF36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8.48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F98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9.567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A95FE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0261</w:t>
            </w:r>
          </w:p>
        </w:tc>
      </w:tr>
      <w:tr w:rsidR="009822B9" w:rsidRPr="009822B9" w14:paraId="5773EDBD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2175B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AE05E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8249AA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4CB8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0.421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597D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6.50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238A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5709</w:t>
            </w:r>
          </w:p>
        </w:tc>
      </w:tr>
      <w:tr w:rsidR="009822B9" w:rsidRPr="009822B9" w14:paraId="6B67A0EF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743D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SA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49F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39F22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CC13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5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5CB0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047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E612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87</w:t>
            </w:r>
          </w:p>
        </w:tc>
      </w:tr>
      <w:tr w:rsidR="009822B9" w:rsidRPr="009822B9" w14:paraId="5E330E9E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95D71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69D80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391B81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4F78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90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BBCD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3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B559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63</w:t>
            </w:r>
          </w:p>
        </w:tc>
      </w:tr>
      <w:tr w:rsidR="009822B9" w:rsidRPr="009822B9" w14:paraId="55700C3D" w14:textId="77777777">
        <w:trPr>
          <w:cantSplit/>
        </w:trPr>
        <w:tc>
          <w:tcPr>
            <w:tcW w:w="152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C4B39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state size</w:t>
            </w: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9984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44E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F852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7.9471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6FAD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25287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821BC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7046</w:t>
            </w:r>
          </w:p>
        </w:tc>
      </w:tr>
      <w:tr w:rsidR="009822B9" w:rsidRPr="009822B9" w14:paraId="20EB1F5D" w14:textId="77777777">
        <w:trPr>
          <w:cantSplit/>
        </w:trPr>
        <w:tc>
          <w:tcPr>
            <w:tcW w:w="15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92588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5A06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AEF1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62B99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.3184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77D53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.10262</w:t>
            </w:r>
          </w:p>
        </w:tc>
        <w:tc>
          <w:tcPr>
            <w:tcW w:w="16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3A76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27194</w:t>
            </w:r>
          </w:p>
        </w:tc>
      </w:tr>
    </w:tbl>
    <w:p w14:paraId="771EE44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29AD5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8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8"/>
        <w:gridCol w:w="2770"/>
        <w:gridCol w:w="1662"/>
        <w:gridCol w:w="1662"/>
        <w:gridCol w:w="1159"/>
        <w:gridCol w:w="1159"/>
        <w:gridCol w:w="1592"/>
        <w:gridCol w:w="1661"/>
        <w:gridCol w:w="1661"/>
        <w:gridCol w:w="1661"/>
        <w:gridCol w:w="1661"/>
      </w:tblGrid>
      <w:tr w:rsidR="009822B9" w:rsidRPr="009822B9" w14:paraId="6524EDB6" w14:textId="77777777">
        <w:trPr>
          <w:cantSplit/>
        </w:trPr>
        <w:tc>
          <w:tcPr>
            <w:tcW w:w="182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D0D5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Independent Samples Test</w:t>
            </w:r>
          </w:p>
        </w:tc>
      </w:tr>
      <w:tr w:rsidR="009822B9" w:rsidRPr="009822B9" w14:paraId="6C110545" w14:textId="77777777">
        <w:trPr>
          <w:cantSplit/>
        </w:trPr>
        <w:tc>
          <w:tcPr>
            <w:tcW w:w="43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040A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7DF3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10554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0EDC0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-test for Equality of Means</w:t>
            </w:r>
          </w:p>
        </w:tc>
      </w:tr>
      <w:tr w:rsidR="009822B9" w:rsidRPr="009822B9" w14:paraId="0B87647F" w14:textId="77777777">
        <w:trPr>
          <w:cantSplit/>
        </w:trPr>
        <w:tc>
          <w:tcPr>
            <w:tcW w:w="43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408C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D2672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CB41D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A9C1A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77EB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5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88FB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27090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91D2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332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45F9A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 w:rsidR="009822B9" w:rsidRPr="009822B9" w14:paraId="0BE94D07" w14:textId="77777777">
        <w:trPr>
          <w:cantSplit/>
        </w:trPr>
        <w:tc>
          <w:tcPr>
            <w:tcW w:w="43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7140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38641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641FB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20ADA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B1DBB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4700B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F2D19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5F130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69BB7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49F9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9822B9" w:rsidRPr="009822B9" w14:paraId="6ACB2EA3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3CCDED" w14:textId="6D973849" w:rsidR="009822B9" w:rsidRPr="009822B9" w:rsidRDefault="004C5793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4C2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2EA4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24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329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25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316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4.263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BD5A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154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262F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492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12A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19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0FF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5.102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7E13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882</w:t>
            </w:r>
          </w:p>
        </w:tc>
      </w:tr>
      <w:tr w:rsidR="009822B9" w:rsidRPr="009822B9" w14:paraId="6845D22F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C90AC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AEDC3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544049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D7145C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8E1E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4.20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2405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2.639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F700B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E25E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49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6118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3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01FEE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5.12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49C39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857</w:t>
            </w:r>
          </w:p>
        </w:tc>
      </w:tr>
      <w:tr w:rsidR="009822B9" w:rsidRPr="009822B9" w14:paraId="5071E5ED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9D37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MI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73A9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25D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7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D3E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4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8BDEA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0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9558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20F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7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89E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8438762368437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3878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2318732422876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339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5095123604960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7206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219726483418351</w:t>
            </w:r>
          </w:p>
        </w:tc>
      </w:tr>
      <w:tr w:rsidR="009822B9" w:rsidRPr="009822B9" w14:paraId="53141511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8E905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44FC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593D33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31B7A2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298CA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8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05806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2.085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1C40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7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E7CC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8438762368437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CA237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2796093483047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638CCE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6150492027987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C1956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230280167648616</w:t>
            </w:r>
          </w:p>
        </w:tc>
      </w:tr>
      <w:tr w:rsidR="009822B9" w:rsidRPr="009822B9" w14:paraId="6446897B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7905B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3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DE18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7FA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6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402B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C757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13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ED2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47EC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03B2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0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3972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8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FBA7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77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6211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31</w:t>
            </w:r>
          </w:p>
        </w:tc>
      </w:tr>
      <w:tr w:rsidR="009822B9" w:rsidRPr="009822B9" w14:paraId="781FEA81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152B0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212C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7B1120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F0CAA9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F9F6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18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7759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9.893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AF7E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F8B1F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0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3848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8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39D5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76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6CC56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40</w:t>
            </w:r>
          </w:p>
        </w:tc>
      </w:tr>
      <w:tr w:rsidR="009822B9" w:rsidRPr="009822B9" w14:paraId="0D9A8096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744DE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5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DE48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7DF8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23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6647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351A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98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C050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5E0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C2B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0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3C7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7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710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84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D86B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73</w:t>
            </w:r>
          </w:p>
        </w:tc>
      </w:tr>
      <w:tr w:rsidR="009822B9" w:rsidRPr="009822B9" w14:paraId="3E664DD5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43B2C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2DCC7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B0AB5B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4EB2E3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59A9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20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C5E8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5.650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644E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1546B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0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C478D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5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1928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81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02173D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96</w:t>
            </w:r>
          </w:p>
        </w:tc>
      </w:tr>
      <w:tr w:rsidR="009822B9" w:rsidRPr="009822B9" w14:paraId="4FA6DE87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C4C3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6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9D2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644B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3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711C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6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E1A4F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73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3190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643E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ABBE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2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68C6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5AB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90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CE1FC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49</w:t>
            </w:r>
          </w:p>
        </w:tc>
      </w:tr>
      <w:tr w:rsidR="009822B9" w:rsidRPr="009822B9" w14:paraId="0DE8F2F5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B3BFD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D2F93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1B06F1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8A31F6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F855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77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F730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1.022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FB72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64D4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2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473B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B77C6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90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72C69F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53</w:t>
            </w:r>
          </w:p>
        </w:tc>
      </w:tr>
      <w:tr w:rsidR="009822B9" w:rsidRPr="009822B9" w14:paraId="66E166FA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BD61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7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2ED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BA96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3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1F7D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1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626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22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8F8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5D32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B1993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6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EBE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5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F0E1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75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FCEB7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83</w:t>
            </w:r>
          </w:p>
        </w:tc>
      </w:tr>
      <w:tr w:rsidR="009822B9" w:rsidRPr="009822B9" w14:paraId="69384E5A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387A9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C47A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9A8EDD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0B9D86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AFCC3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26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397FC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9.921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E767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F834F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6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8D77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2C7F8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75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24FE3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86</w:t>
            </w:r>
          </w:p>
        </w:tc>
      </w:tr>
      <w:tr w:rsidR="009822B9" w:rsidRPr="009822B9" w14:paraId="0159B85F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22C7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8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CA6E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B12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76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16B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5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DD26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5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6622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069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2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1C7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4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105C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5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876B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6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2F443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86</w:t>
            </w:r>
          </w:p>
        </w:tc>
      </w:tr>
      <w:tr w:rsidR="009822B9" w:rsidRPr="009822B9" w14:paraId="46286E32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02D0A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0C77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E54624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64BEF4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273F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4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B526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8.331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8EE95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3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9A001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4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01BA7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2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5B075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7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E36C4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5</w:t>
            </w:r>
          </w:p>
        </w:tc>
      </w:tr>
      <w:tr w:rsidR="009822B9" w:rsidRPr="009822B9" w14:paraId="5E973B7B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1854E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VS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7DC22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D969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0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75C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7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EAA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55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95D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9D4C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3DE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48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6835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8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2A3F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63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C1E5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43</w:t>
            </w:r>
          </w:p>
        </w:tc>
      </w:tr>
      <w:tr w:rsidR="009822B9" w:rsidRPr="009822B9" w14:paraId="612871E6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D1C3E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54AC0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757D31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F4B128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1346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59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92B3E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1.612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0C65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8DB6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48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9F6C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7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1CAFB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61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28DB3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58</w:t>
            </w:r>
          </w:p>
        </w:tc>
      </w:tr>
      <w:tr w:rsidR="009822B9" w:rsidRPr="009822B9" w14:paraId="3310A2D6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A66B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SS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7A03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907E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0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21F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D8F2F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98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DEDF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CDBB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9ED08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80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2B0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2130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59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3FBBB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09</w:t>
            </w:r>
          </w:p>
        </w:tc>
      </w:tr>
      <w:tr w:rsidR="009822B9" w:rsidRPr="009822B9" w14:paraId="3BEB98F7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43B94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284C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1F8D9C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2C81E4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3D97D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01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F66F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1.918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184A9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45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F355F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80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365C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9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7CA8B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58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D6021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20</w:t>
            </w:r>
          </w:p>
        </w:tc>
      </w:tr>
      <w:tr w:rsidR="009822B9" w:rsidRPr="009822B9" w14:paraId="0488964A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58027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354B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4CC6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4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1D3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3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521C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66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E800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25C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34C1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29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25E8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6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51B3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98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60B1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98</w:t>
            </w:r>
          </w:p>
        </w:tc>
      </w:tr>
      <w:tr w:rsidR="009822B9" w:rsidRPr="009822B9" w14:paraId="490A71F7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FA587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0C7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D8A379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A83E0F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5B46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67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A192E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5.900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8EA4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48CB7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29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B16FD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5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1C51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97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E5CCBF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606</w:t>
            </w:r>
          </w:p>
        </w:tc>
      </w:tr>
      <w:tr w:rsidR="009822B9" w:rsidRPr="009822B9" w14:paraId="3A66F803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C2EE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32DF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805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17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142AF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24D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44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13ED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6787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8E32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573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EE1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57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EA3E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74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6345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4717</w:t>
            </w:r>
          </w:p>
        </w:tc>
      </w:tr>
      <w:tr w:rsidR="009822B9" w:rsidRPr="009822B9" w14:paraId="0334A7BD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455EC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521AB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BD896B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F1A739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D27A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88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9BBBF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6.127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29BB6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C1833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573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D472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5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406DE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76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C517F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3700</w:t>
            </w:r>
          </w:p>
        </w:tc>
      </w:tr>
      <w:tr w:rsidR="009822B9" w:rsidRPr="009822B9" w14:paraId="0A61F455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13A4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A7F29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2B9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31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B205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F405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49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7F8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1F19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EF72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1.939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CEC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811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6FC3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57.123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25BA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6.7544</w:t>
            </w:r>
          </w:p>
        </w:tc>
      </w:tr>
      <w:tr w:rsidR="009822B9" w:rsidRPr="009822B9" w14:paraId="19B16B16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E715C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3B56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569935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E458D1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42EFE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15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F9E8A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5.683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600F7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93D06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1.939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2827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848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9227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61.232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1F186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6452</w:t>
            </w:r>
          </w:p>
        </w:tc>
      </w:tr>
      <w:tr w:rsidR="009822B9" w:rsidRPr="009822B9" w14:paraId="7754B335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65D8D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SA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CDCF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5CB4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7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84D4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21DF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25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5701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AF6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5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DABE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2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8051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2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085D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0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FA09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45</w:t>
            </w:r>
          </w:p>
        </w:tc>
      </w:tr>
      <w:tr w:rsidR="009822B9" w:rsidRPr="009822B9" w14:paraId="1DB11B27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6BFBC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A5EC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C7114C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937B0B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828D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93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3841C7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86.088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440F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0A72F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2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E9C1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5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AD6B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3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8FF1AB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714</w:t>
            </w:r>
          </w:p>
        </w:tc>
      </w:tr>
      <w:tr w:rsidR="009822B9" w:rsidRPr="009822B9" w14:paraId="7ADCF2C1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6B68E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state size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3650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820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1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96F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18A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21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BB3F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3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4A6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C57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6287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A88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9967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D87F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376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C6CF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51987</w:t>
            </w:r>
          </w:p>
        </w:tc>
      </w:tr>
      <w:tr w:rsidR="009822B9" w:rsidRPr="009822B9" w14:paraId="4623A731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59CAB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C227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764826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5EC23C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2477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30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0E57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7.374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3F6E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76EDD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6287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8F2C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8803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B454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595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19DC4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29794</w:t>
            </w:r>
          </w:p>
        </w:tc>
      </w:tr>
    </w:tbl>
    <w:p w14:paraId="60D1ED1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082B4CC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6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8"/>
        <w:gridCol w:w="2112"/>
        <w:gridCol w:w="1661"/>
        <w:gridCol w:w="1661"/>
        <w:gridCol w:w="1315"/>
        <w:gridCol w:w="1315"/>
      </w:tblGrid>
      <w:tr w:rsidR="009822B9" w:rsidRPr="009822B9" w14:paraId="0F67977D" w14:textId="77777777">
        <w:trPr>
          <w:cantSplit/>
        </w:trPr>
        <w:tc>
          <w:tcPr>
            <w:tcW w:w="9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EDD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Independent Samples Effect Sizes</w:t>
            </w:r>
          </w:p>
        </w:tc>
      </w:tr>
      <w:tr w:rsidR="009822B9" w:rsidRPr="009822B9" w14:paraId="2D70A5FF" w14:textId="77777777">
        <w:trPr>
          <w:cantSplit/>
        </w:trPr>
        <w:tc>
          <w:tcPr>
            <w:tcW w:w="3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2B61A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4D92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andardizer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EC467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oint Estimate</w:t>
            </w:r>
          </w:p>
        </w:tc>
        <w:tc>
          <w:tcPr>
            <w:tcW w:w="26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5755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95% Confidence Interval</w:t>
            </w:r>
          </w:p>
        </w:tc>
      </w:tr>
      <w:tr w:rsidR="009822B9" w:rsidRPr="009822B9" w14:paraId="562AB2C7" w14:textId="77777777">
        <w:trPr>
          <w:cantSplit/>
        </w:trPr>
        <w:tc>
          <w:tcPr>
            <w:tcW w:w="3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CE97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B6A05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336AA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8F522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3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50431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9822B9" w:rsidRPr="009822B9" w14:paraId="2B887E84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96BF0" w14:textId="77AD8B6D" w:rsidR="009822B9" w:rsidRPr="009822B9" w:rsidRDefault="004C5793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21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4EA2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8A5C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746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BBA5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51</w:t>
            </w:r>
          </w:p>
        </w:tc>
        <w:tc>
          <w:tcPr>
            <w:tcW w:w="13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01E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660</w:t>
            </w:r>
          </w:p>
        </w:tc>
        <w:tc>
          <w:tcPr>
            <w:tcW w:w="13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6BB8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1</w:t>
            </w:r>
          </w:p>
        </w:tc>
      </w:tr>
      <w:tr w:rsidR="009822B9" w:rsidRPr="009822B9" w14:paraId="43D4E377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A4CD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1D6F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101A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76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5811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5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6DB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65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4309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1</w:t>
            </w:r>
          </w:p>
        </w:tc>
      </w:tr>
      <w:tr w:rsidR="009822B9" w:rsidRPr="009822B9" w14:paraId="5DE72792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729B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92B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4FF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5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063E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3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4DA7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652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5E3A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24</w:t>
            </w:r>
          </w:p>
        </w:tc>
      </w:tr>
      <w:tr w:rsidR="009822B9" w:rsidRPr="009822B9" w14:paraId="458268E0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E5F4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MI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D8A1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B928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5631734511271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F1A7E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409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1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A3305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99</w:t>
            </w:r>
          </w:p>
        </w:tc>
      </w:tr>
      <w:tr w:rsidR="009822B9" w:rsidRPr="009822B9" w14:paraId="1BE463D8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E291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B88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186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6200586905915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DE8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05ACC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1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C27A8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98</w:t>
            </w:r>
          </w:p>
        </w:tc>
      </w:tr>
      <w:tr w:rsidR="009822B9" w:rsidRPr="009822B9" w14:paraId="4056323C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7092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79D3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A67A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14364225510458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868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8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E807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2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B29D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94</w:t>
            </w:r>
          </w:p>
        </w:tc>
      </w:tr>
      <w:tr w:rsidR="009822B9" w:rsidRPr="009822B9" w14:paraId="565A3928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1EE3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3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D1D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D0B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8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277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2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6553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3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4F7C2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17</w:t>
            </w:r>
          </w:p>
        </w:tc>
      </w:tr>
      <w:tr w:rsidR="009822B9" w:rsidRPr="009822B9" w14:paraId="5D9D4137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4FA9D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33960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0FDDE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8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143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2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7A2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32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30EA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17</w:t>
            </w:r>
          </w:p>
        </w:tc>
      </w:tr>
      <w:tr w:rsidR="009822B9" w:rsidRPr="009822B9" w14:paraId="5E09DF6C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DBC5F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46F0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F48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9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872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3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A7DA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4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147CF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28</w:t>
            </w:r>
          </w:p>
        </w:tc>
      </w:tr>
      <w:tr w:rsidR="009822B9" w:rsidRPr="009822B9" w14:paraId="206FD543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D23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5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77E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B0B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0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A7E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1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915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2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9A530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07</w:t>
            </w:r>
          </w:p>
        </w:tc>
      </w:tr>
      <w:tr w:rsidR="009822B9" w:rsidRPr="009822B9" w14:paraId="39F268D3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53B2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A98B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166A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1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B8A5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1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68FF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2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DD82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07</w:t>
            </w:r>
          </w:p>
        </w:tc>
      </w:tr>
      <w:tr w:rsidR="009822B9" w:rsidRPr="009822B9" w14:paraId="12F943E6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C28E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97C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0DEA3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8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03E3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6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EA6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7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FFDE2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54</w:t>
            </w:r>
          </w:p>
        </w:tc>
      </w:tr>
      <w:tr w:rsidR="009822B9" w:rsidRPr="009822B9" w14:paraId="608AB1DD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E92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6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48E1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A087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2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2D3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BD0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9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2507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81</w:t>
            </w:r>
          </w:p>
        </w:tc>
      </w:tr>
      <w:tr w:rsidR="009822B9" w:rsidRPr="009822B9" w14:paraId="3FE0F0BC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658D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AAC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503C3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2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23FA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FDF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9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4C30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81</w:t>
            </w:r>
          </w:p>
        </w:tc>
      </w:tr>
      <w:tr w:rsidR="009822B9" w:rsidRPr="009822B9" w14:paraId="5D6478C3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80339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809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C4D5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7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0F7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9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029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0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E72A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86</w:t>
            </w:r>
          </w:p>
        </w:tc>
      </w:tr>
      <w:tr w:rsidR="009822B9" w:rsidRPr="009822B9" w14:paraId="46EA5D44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79C3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7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419C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2147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7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CD3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4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E2C4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5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8686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33</w:t>
            </w:r>
          </w:p>
        </w:tc>
      </w:tr>
      <w:tr w:rsidR="009822B9" w:rsidRPr="009822B9" w14:paraId="5C29C128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8C42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5B07A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278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7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2BBC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4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9798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4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784C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32</w:t>
            </w:r>
          </w:p>
        </w:tc>
      </w:tr>
      <w:tr w:rsidR="009822B9" w:rsidRPr="009822B9" w14:paraId="66C7B0ED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3F39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0429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B0E2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3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E9B60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4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8D7B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6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78C26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37</w:t>
            </w:r>
          </w:p>
        </w:tc>
      </w:tr>
      <w:tr w:rsidR="009822B9" w:rsidRPr="009822B9" w14:paraId="5FBA2FE7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B72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e IPSS Q8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1A2E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925F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9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5D40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3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434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48A3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70</w:t>
            </w:r>
          </w:p>
        </w:tc>
      </w:tr>
      <w:tr w:rsidR="009822B9" w:rsidRPr="009822B9" w14:paraId="35454FC2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CC97A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E26F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BDE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9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BF64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3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7658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2FD6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70</w:t>
            </w:r>
          </w:p>
        </w:tc>
      </w:tr>
      <w:tr w:rsidR="009822B9" w:rsidRPr="009822B9" w14:paraId="4A962084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19C1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9E1DA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4A72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17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E277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3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CC9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2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8CB20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72</w:t>
            </w:r>
          </w:p>
        </w:tc>
      </w:tr>
      <w:tr w:rsidR="009822B9" w:rsidRPr="009822B9" w14:paraId="0F6CC541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A325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VS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AB5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0DE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50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8F92C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7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F646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7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BC1B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62</w:t>
            </w:r>
          </w:p>
        </w:tc>
      </w:tr>
      <w:tr w:rsidR="009822B9" w:rsidRPr="009822B9" w14:paraId="68AB4D14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D811E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382B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B72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51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E258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7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6C7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7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C9ED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62</w:t>
            </w:r>
          </w:p>
        </w:tc>
      </w:tr>
      <w:tr w:rsidR="009822B9" w:rsidRPr="009822B9" w14:paraId="74C2CD32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8F91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37E43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B8A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35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3257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7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62B9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8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D433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67</w:t>
            </w:r>
          </w:p>
        </w:tc>
      </w:tr>
      <w:tr w:rsidR="009822B9" w:rsidRPr="009822B9" w14:paraId="1621D3CE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6FE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SS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656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694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82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B7E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1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320A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1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F80D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02</w:t>
            </w:r>
          </w:p>
        </w:tc>
      </w:tr>
      <w:tr w:rsidR="009822B9" w:rsidRPr="009822B9" w14:paraId="3ED6B11F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C7411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1976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BA15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82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86F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1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0C76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1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CDF2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02</w:t>
            </w:r>
          </w:p>
        </w:tc>
      </w:tr>
      <w:tr w:rsidR="009822B9" w:rsidRPr="009822B9" w14:paraId="6F30F141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5D10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18A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E4C1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71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935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1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8CC2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2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FCAA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07</w:t>
            </w:r>
          </w:p>
        </w:tc>
      </w:tr>
      <w:tr w:rsidR="009822B9" w:rsidRPr="009822B9" w14:paraId="0B0DCBA1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43DB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PSS total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FFC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DC35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14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E263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3C40C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89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8CF7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73</w:t>
            </w:r>
          </w:p>
        </w:tc>
      </w:tr>
      <w:tr w:rsidR="009822B9" w:rsidRPr="009822B9" w14:paraId="0D5CA0E4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99A0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A613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D2D8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16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885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5C00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8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D4F8E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73</w:t>
            </w:r>
          </w:p>
        </w:tc>
      </w:tr>
      <w:tr w:rsidR="009822B9" w:rsidRPr="009822B9" w14:paraId="7C33AAAA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950A7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BE73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0D0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05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7E3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198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9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CCC1C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74</w:t>
            </w:r>
          </w:p>
        </w:tc>
      </w:tr>
      <w:tr w:rsidR="009822B9" w:rsidRPr="009822B9" w14:paraId="477B5DBC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729C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799D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ABB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322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1B762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6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FCD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5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D99D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72</w:t>
            </w:r>
          </w:p>
        </w:tc>
      </w:tr>
      <w:tr w:rsidR="009822B9" w:rsidRPr="009822B9" w14:paraId="493151DD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7DE4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6E9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F94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330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7E83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6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56F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5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EF37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71</w:t>
            </w:r>
          </w:p>
        </w:tc>
      </w:tr>
      <w:tr w:rsidR="009822B9" w:rsidRPr="009822B9" w14:paraId="5DAEF3B2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E6AB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1E49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DB98C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300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81B4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7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F3D67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6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78ADC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91</w:t>
            </w:r>
          </w:p>
        </w:tc>
      </w:tr>
      <w:tr w:rsidR="009822B9" w:rsidRPr="009822B9" w14:paraId="18917B74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7D6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B50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74B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1.1515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FBE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6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61E4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72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77BCC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55</w:t>
            </w:r>
          </w:p>
        </w:tc>
      </w:tr>
      <w:tr w:rsidR="009822B9" w:rsidRPr="009822B9" w14:paraId="01ACC64F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9D94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520F6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4BCC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1.377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9FA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6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1978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7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DF25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55</w:t>
            </w:r>
          </w:p>
        </w:tc>
      </w:tr>
      <w:tr w:rsidR="009822B9" w:rsidRPr="009822B9" w14:paraId="7FA52970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07F3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D5B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A19E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6.507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1A7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0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0978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12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F302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5</w:t>
            </w:r>
          </w:p>
        </w:tc>
      </w:tr>
      <w:tr w:rsidR="009822B9" w:rsidRPr="009822B9" w14:paraId="0F8296EE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3A72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SA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021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270EA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82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AD89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3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304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D9118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46</w:t>
            </w:r>
          </w:p>
        </w:tc>
      </w:tr>
      <w:tr w:rsidR="009822B9" w:rsidRPr="009822B9" w14:paraId="1C03B252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4D9F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8B9B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EAB2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83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8E2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3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38E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0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82C67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45</w:t>
            </w:r>
          </w:p>
        </w:tc>
      </w:tr>
      <w:tr w:rsidR="009822B9" w:rsidRPr="009822B9" w14:paraId="3B7F29BB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DCC26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A3E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ED1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3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F09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3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5C4F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18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511A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52</w:t>
            </w:r>
          </w:p>
        </w:tc>
      </w:tr>
      <w:tr w:rsidR="009822B9" w:rsidRPr="009822B9" w14:paraId="4A6A2695" w14:textId="77777777">
        <w:trPr>
          <w:cantSplit/>
        </w:trPr>
        <w:tc>
          <w:tcPr>
            <w:tcW w:w="155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70C84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state size</w:t>
            </w: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0CB8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CAB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2673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07CF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35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828B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9DD1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43</w:t>
            </w:r>
          </w:p>
        </w:tc>
      </w:tr>
      <w:tr w:rsidR="009822B9" w:rsidRPr="009822B9" w14:paraId="0AF7A956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56FED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A65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2327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3201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5CF2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3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8C43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6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AB48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42</w:t>
            </w:r>
          </w:p>
        </w:tc>
      </w:tr>
      <w:tr w:rsidR="009822B9" w:rsidRPr="009822B9" w14:paraId="3B457E80" w14:textId="77777777">
        <w:trPr>
          <w:cantSplit/>
        </w:trPr>
        <w:tc>
          <w:tcPr>
            <w:tcW w:w="155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280BD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5A97B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7AF6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.1026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5C41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5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54B8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4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E2D4F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64</w:t>
            </w:r>
          </w:p>
        </w:tc>
      </w:tr>
      <w:tr w:rsidR="009822B9" w:rsidRPr="009822B9" w14:paraId="09E714F5" w14:textId="77777777">
        <w:trPr>
          <w:cantSplit/>
        </w:trPr>
        <w:tc>
          <w:tcPr>
            <w:tcW w:w="9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2B5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a. The denominator used in estimating the effect sizes. </w:t>
            </w:r>
          </w:p>
          <w:p w14:paraId="0CD6BB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Cohen's d uses the pooled standard deviation. </w:t>
            </w:r>
          </w:p>
          <w:p w14:paraId="24E688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Hedges' correction uses the pooled standard deviation, plus a correction factor. </w:t>
            </w:r>
          </w:p>
          <w:p w14:paraId="3AFCA8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Glass's delta uses the sample standard deviation of the control group.</w:t>
            </w:r>
          </w:p>
        </w:tc>
      </w:tr>
    </w:tbl>
    <w:p w14:paraId="011BB959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FA2439B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ROSSTABS</w:t>
      </w:r>
    </w:p>
    <w:p w14:paraId="2F085499" w14:textId="376A1FCA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 /TABLES=Alphablockercontinuationtil1yr BY ASA Brain HTN DM0NO1Yes </w:t>
      </w:r>
      <w:r w:rsidR="004C5793">
        <w:rPr>
          <w:rFonts w:ascii="굴림체" w:eastAsia="굴림체" w:hAnsi="Times New Roman" w:cs="굴림체" w:hint="eastAsia"/>
          <w:color w:val="000000"/>
          <w:kern w:val="0"/>
          <w:sz w:val="18"/>
          <w:szCs w:val="18"/>
        </w:rPr>
        <w:t>spinal degenerative disease</w:t>
      </w: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AURHx ABmonotherapy</w:t>
      </w:r>
    </w:p>
    <w:p w14:paraId="6DA234E7" w14:textId="7D785941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   @5ARI0NO1Yes B3AAch </w:t>
      </w:r>
      <w:r w:rsidR="004C5793">
        <w:rPr>
          <w:rFonts w:ascii="굴림체" w:eastAsia="굴림체" w:hAnsi="Times New Roman" w:cs="굴림체" w:hint="eastAsia"/>
          <w:color w:val="000000"/>
          <w:kern w:val="0"/>
          <w:sz w:val="18"/>
          <w:szCs w:val="18"/>
        </w:rPr>
        <w:t>desmopressin</w:t>
      </w: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NO1Yes UDS</w:t>
      </w:r>
      <w:r w:rsidRPr="009822B9">
        <w:rPr>
          <w:rFonts w:ascii="굴림체" w:eastAsia="굴림체" w:hAnsi="Times New Roman" w:cs="굴림체" w:hint="eastAsia"/>
          <w:color w:val="000000"/>
          <w:kern w:val="0"/>
          <w:sz w:val="18"/>
          <w:szCs w:val="18"/>
        </w:rPr>
        <w:t>시행여부</w:t>
      </w: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No0Yes1</w:t>
      </w:r>
    </w:p>
    <w:p w14:paraId="02D476C6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 /FORMAT=AVALUE TABLES</w:t>
      </w:r>
    </w:p>
    <w:p w14:paraId="2BDD3491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 /STATISTICS=CHISQ</w:t>
      </w:r>
    </w:p>
    <w:p w14:paraId="60365FB7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  /CELLS=COUNT ROW COLUMN TOTAL</w:t>
      </w:r>
    </w:p>
    <w:p w14:paraId="2102D370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lastRenderedPageBreak/>
        <w:t xml:space="preserve">  /COUNT ROUND CELL.</w:t>
      </w:r>
    </w:p>
    <w:p w14:paraId="04762F02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44F5FF7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578594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34AC3B75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rosstabs</w:t>
      </w:r>
    </w:p>
    <w:p w14:paraId="4E71D64A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036A61C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8F2FC0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2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6"/>
        <w:gridCol w:w="2798"/>
        <w:gridCol w:w="2833"/>
      </w:tblGrid>
      <w:tr w:rsidR="009822B9" w:rsidRPr="009822B9" w14:paraId="42F23448" w14:textId="77777777">
        <w:trPr>
          <w:cantSplit/>
        </w:trPr>
        <w:tc>
          <w:tcPr>
            <w:tcW w:w="8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7BFB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Notes</w:t>
            </w:r>
          </w:p>
        </w:tc>
      </w:tr>
      <w:tr w:rsidR="009822B9" w:rsidRPr="009822B9" w14:paraId="00273D7C" w14:textId="77777777">
        <w:trPr>
          <w:cantSplit/>
        </w:trPr>
        <w:tc>
          <w:tcPr>
            <w:tcW w:w="540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C8A7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utput Created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E8EF0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7-JUL-2022 17:10:48</w:t>
            </w:r>
          </w:p>
        </w:tc>
      </w:tr>
      <w:tr w:rsidR="009822B9" w:rsidRPr="009822B9" w14:paraId="3215CE61" w14:textId="77777777">
        <w:trPr>
          <w:cantSplit/>
        </w:trPr>
        <w:tc>
          <w:tcPr>
            <w:tcW w:w="540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E72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mments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22B21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8E806BA" w14:textId="77777777">
        <w:trPr>
          <w:cantSplit/>
        </w:trPr>
        <w:tc>
          <w:tcPr>
            <w:tcW w:w="260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9B2C6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put</w:t>
            </w: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03BBC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ata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7483A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:\Users\JohnS\Desktop\alpha blocker UDS final raw.sav</w:t>
            </w:r>
          </w:p>
        </w:tc>
      </w:tr>
      <w:tr w:rsidR="009822B9" w:rsidRPr="009822B9" w14:paraId="3AEFE00B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56C6A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051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tive Dataset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10D011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데이터세트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9822B9" w:rsidRPr="009822B9" w14:paraId="0E3860A0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2D62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8F171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lter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375EE0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9822B9" w:rsidRPr="009822B9" w14:paraId="42D5C115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F9FE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57F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eight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EE85A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9822B9" w:rsidRPr="009822B9" w14:paraId="49EA2247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D257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2E9C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plit File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7E21F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9822B9" w:rsidRPr="009822B9" w14:paraId="21B59A06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1C8F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F6CC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Rows in Working Data File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1E62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789176C3" w14:textId="77777777">
        <w:trPr>
          <w:cantSplit/>
        </w:trPr>
        <w:tc>
          <w:tcPr>
            <w:tcW w:w="260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E2A3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 Value Handling</w:t>
            </w: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C545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finition of Missing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2B98C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User-defined missing values are treated as missing.</w:t>
            </w:r>
          </w:p>
        </w:tc>
      </w:tr>
      <w:tr w:rsidR="009822B9" w:rsidRPr="009822B9" w14:paraId="397FEB58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620E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AA41A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 Used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A63D0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Statistics for each table are based on all the cases with valid data in the specified range(s) for all variables in each table.</w:t>
            </w:r>
          </w:p>
        </w:tc>
      </w:tr>
      <w:tr w:rsidR="009822B9" w:rsidRPr="009822B9" w14:paraId="611590F2" w14:textId="77777777">
        <w:trPr>
          <w:cantSplit/>
        </w:trPr>
        <w:tc>
          <w:tcPr>
            <w:tcW w:w="540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452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yntax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8D05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ROSSTABS</w:t>
            </w:r>
          </w:p>
          <w:p w14:paraId="151566FD" w14:textId="5AE86963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TABLES=Alphablockercontinuationtil1yr BY ASA Brain HTN DM0NO1Yes </w:t>
            </w:r>
            <w:r w:rsidR="004C5793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spinal degenerative disease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AURHx ABmonotherapy</w:t>
            </w:r>
          </w:p>
          <w:p w14:paraId="711CA337" w14:textId="143A29EC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  @5ARI0NO1Yes B3AAch </w:t>
            </w:r>
            <w:r w:rsidR="004C5793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desmopressin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NO1Yes UDS</w:t>
            </w:r>
            <w:r w:rsidRPr="009822B9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시행여부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No0Yes1</w:t>
            </w:r>
          </w:p>
          <w:p w14:paraId="72AE74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FORMAT=AVALUE TABLES</w:t>
            </w:r>
          </w:p>
          <w:p w14:paraId="29C11E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STATISTICS=CHISQ</w:t>
            </w:r>
          </w:p>
          <w:p w14:paraId="70BFA66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ELLS=COUNT ROW COLUMN TOTAL</w:t>
            </w:r>
          </w:p>
          <w:p w14:paraId="035EA6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OUNT ROUND CELL.</w:t>
            </w:r>
          </w:p>
        </w:tc>
      </w:tr>
      <w:tr w:rsidR="009822B9" w:rsidRPr="009822B9" w14:paraId="62F02946" w14:textId="77777777">
        <w:trPr>
          <w:cantSplit/>
        </w:trPr>
        <w:tc>
          <w:tcPr>
            <w:tcW w:w="26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668B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Resources</w:t>
            </w: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0843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cessor Time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0640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0</w:t>
            </w:r>
          </w:p>
        </w:tc>
      </w:tr>
      <w:tr w:rsidR="009822B9" w:rsidRPr="009822B9" w14:paraId="5424418E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6C3C7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994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apsed Time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09D0D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1</w:t>
            </w:r>
          </w:p>
        </w:tc>
      </w:tr>
      <w:tr w:rsidR="009822B9" w:rsidRPr="009822B9" w14:paraId="7765C109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F3CC3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EE157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imensions Requested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BAA5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</w:t>
            </w:r>
          </w:p>
        </w:tc>
      </w:tr>
      <w:tr w:rsidR="009822B9" w:rsidRPr="009822B9" w14:paraId="43BD233D" w14:textId="77777777">
        <w:trPr>
          <w:cantSplit/>
        </w:trPr>
        <w:tc>
          <w:tcPr>
            <w:tcW w:w="26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AB6C9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7162C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ells Available</w:t>
            </w:r>
          </w:p>
        </w:tc>
        <w:tc>
          <w:tcPr>
            <w:tcW w:w="28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54E72D2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4245</w:t>
            </w:r>
          </w:p>
        </w:tc>
      </w:tr>
    </w:tbl>
    <w:p w14:paraId="49FDB9B8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CAAA87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3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16"/>
      </w:tblGrid>
      <w:tr w:rsidR="009822B9" w:rsidRPr="009822B9" w14:paraId="7C51815F" w14:textId="77777777">
        <w:trPr>
          <w:cantSplit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CB8F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Warnings</w:t>
            </w:r>
          </w:p>
        </w:tc>
      </w:tr>
      <w:tr w:rsidR="009822B9" w:rsidRPr="009822B9" w14:paraId="0555DD0F" w14:textId="77777777">
        <w:trPr>
          <w:cantSplit/>
        </w:trPr>
        <w:tc>
          <w:tcPr>
            <w:tcW w:w="631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5DDD140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The crosstabulation of Alpha blocker continuation til 1yr * AUR Hx is empty.</w:t>
            </w:r>
          </w:p>
        </w:tc>
      </w:tr>
    </w:tbl>
    <w:p w14:paraId="4A0E48BD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094EA8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7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60"/>
        <w:gridCol w:w="1159"/>
        <w:gridCol w:w="1159"/>
        <w:gridCol w:w="1159"/>
        <w:gridCol w:w="1159"/>
      </w:tblGrid>
      <w:tr w:rsidR="009822B9" w:rsidRPr="009822B9" w14:paraId="1B9621E8" w14:textId="77777777">
        <w:trPr>
          <w:cantSplit/>
        </w:trPr>
        <w:tc>
          <w:tcPr>
            <w:tcW w:w="97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B4E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ase Processing Summary</w:t>
            </w:r>
          </w:p>
        </w:tc>
      </w:tr>
      <w:tr w:rsidR="009822B9" w:rsidRPr="009822B9" w14:paraId="1B2B36B2" w14:textId="77777777">
        <w:trPr>
          <w:cantSplit/>
        </w:trPr>
        <w:tc>
          <w:tcPr>
            <w:tcW w:w="2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F725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30C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</w:t>
            </w:r>
          </w:p>
        </w:tc>
      </w:tr>
      <w:tr w:rsidR="009822B9" w:rsidRPr="009822B9" w14:paraId="4A1701C8" w14:textId="77777777">
        <w:trPr>
          <w:cantSplit/>
        </w:trPr>
        <w:tc>
          <w:tcPr>
            <w:tcW w:w="27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E0CE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1C3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id</w:t>
            </w:r>
          </w:p>
        </w:tc>
        <w:tc>
          <w:tcPr>
            <w:tcW w:w="23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0CD27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3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9750A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0159249F" w14:textId="77777777">
        <w:trPr>
          <w:cantSplit/>
        </w:trPr>
        <w:tc>
          <w:tcPr>
            <w:tcW w:w="27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C28E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A9F83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A334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1C8EF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A5F9B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68D2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5588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rcent</w:t>
            </w:r>
          </w:p>
        </w:tc>
      </w:tr>
      <w:tr w:rsidR="009822B9" w:rsidRPr="009822B9" w14:paraId="32FC84C9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DE96A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 * ASA'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6ECB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F448E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D9B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688E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6763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91AF3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F13AFD7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EF3C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 * Brai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9F9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CCFF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48E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8D984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6D8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6BF7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FAC2064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DBC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 * HT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4161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3730A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293C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FCA8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60E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CC1E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773753C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37E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 * DM</w:t>
            </w:r>
          </w:p>
          <w:p w14:paraId="2900D2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1F9A3B2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CD9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92FC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BBA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23F3E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18F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EA02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65CB965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57915" w14:textId="61B180C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til 1yr *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spinal degenerative disease</w:t>
            </w:r>
          </w:p>
          <w:p w14:paraId="06E2DEE4" w14:textId="084767C1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D96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D3F6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787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07E2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523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9E3B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003CC101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413E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 * AB monotherapy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8EA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46362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987F3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551CF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464F6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6225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23485619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4FD6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 * 5ARI</w:t>
            </w:r>
          </w:p>
          <w:p w14:paraId="613B5C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D548B7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67EC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EBC8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F84D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1747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0CF3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B9D5B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639B931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1BD2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til 1yr * B3A + </w:t>
            </w:r>
          </w:p>
          <w:p w14:paraId="2B6FF4A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h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095E4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7342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D89C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00A6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488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3318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D224A08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8262BE" w14:textId="09F44548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 xml:space="preserve">Alpha blocker continuation til 1yr *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desmopressin</w:t>
            </w:r>
          </w:p>
          <w:p w14:paraId="2812F9F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7B0CB5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512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EA57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7D3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F146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014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CD04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AFD946B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7EFBC9" w14:textId="647D8168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til 1yr * </w:t>
            </w:r>
            <w:r w:rsidR="004C5793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D8E10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 0</w:t>
            </w:r>
          </w:p>
          <w:p w14:paraId="3E1DFC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 1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78A09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B673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86B9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8923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2E3C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DE23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4D33BD7D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F93E79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78DE8E88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lpha blocker continuation til 1yr * ASA'</w:t>
      </w:r>
    </w:p>
    <w:p w14:paraId="0D0EEACD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052637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BE670E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0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  <w:gridCol w:w="1159"/>
      </w:tblGrid>
      <w:tr w:rsidR="009822B9" w:rsidRPr="009822B9" w14:paraId="433C5CF6" w14:textId="77777777">
        <w:trPr>
          <w:cantSplit/>
        </w:trPr>
        <w:tc>
          <w:tcPr>
            <w:tcW w:w="110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45E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78945DD8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70F6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77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A79C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A'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1B1F8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32AAA177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11A5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BC1A4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47EE5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8EE7A1" w14:textId="6F769FDE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3</w:t>
            </w:r>
            <w:r w:rsidR="004C5793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, 4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58E08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54786A1C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0126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4109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3507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1DA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1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8B52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5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1340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95EB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20A160A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8BA17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BF392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FCFC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3CE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A1301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4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BE957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787E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2035F6B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05FFB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311FC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BC8A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SA'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6DF9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3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00E9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4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1B2B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2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30F3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0A85C522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7069D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98E1A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1686C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83CA3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951E3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3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7FF2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88968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040DD944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E8623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0CF9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C7BB7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F3A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1DF6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80668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EA64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665672A2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54A73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9F0A6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FA2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DF98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F716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2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E73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0058A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6CA07E5B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789AE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DA5E0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5677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SA'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8E4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E077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64CA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C264C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32DC3D0C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1C4A1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5336E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6D76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74B77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AE8A1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F4BA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9CC27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15DF561C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1EC0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F226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683A3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8F08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4EF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D044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6F784E2F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F73FF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5D9C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B01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BA4D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43A3C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EFFA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D73355F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5C4B6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5584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SA'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D970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BD689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33CE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2368A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14760582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D361C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5A77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A313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B29CC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98C57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8DC3F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0EBE021A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6369ED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59"/>
        <w:gridCol w:w="1159"/>
        <w:gridCol w:w="1661"/>
      </w:tblGrid>
      <w:tr w:rsidR="009822B9" w:rsidRPr="009822B9" w14:paraId="2A8DE09B" w14:textId="77777777">
        <w:trPr>
          <w:cantSplit/>
        </w:trPr>
        <w:tc>
          <w:tcPr>
            <w:tcW w:w="67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371B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40792E29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EE687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2A3B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3F45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6450B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9822B9" w:rsidRPr="009822B9" w14:paraId="10B50125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C9E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427D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166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CA0E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9BD7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05</w:t>
            </w:r>
          </w:p>
        </w:tc>
      </w:tr>
      <w:tr w:rsidR="009822B9" w:rsidRPr="009822B9" w14:paraId="0EEB7016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9A3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FBEB3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22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7C6A9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10E3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9</w:t>
            </w:r>
          </w:p>
        </w:tc>
      </w:tr>
      <w:tr w:rsidR="009822B9" w:rsidRPr="009822B9" w14:paraId="12EEF15C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37C14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FF817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1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175C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33F9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45</w:t>
            </w:r>
          </w:p>
        </w:tc>
      </w:tr>
      <w:tr w:rsidR="009822B9" w:rsidRPr="009822B9" w14:paraId="1C15FB72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AE24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C39FE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DDB355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D9945C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EABE734" w14:textId="77777777">
        <w:trPr>
          <w:cantSplit/>
        </w:trPr>
        <w:tc>
          <w:tcPr>
            <w:tcW w:w="67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C01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16.71.</w:t>
            </w:r>
          </w:p>
        </w:tc>
      </w:tr>
    </w:tbl>
    <w:p w14:paraId="53D1A11D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1EACAE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FD34C34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lpha blocker continuation til 1yr * Brain</w:t>
      </w:r>
    </w:p>
    <w:p w14:paraId="581F3B2F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412E612D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B52D2CA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37452310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D684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537BB4DC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EDF0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9FBF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Brain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77235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75B8A928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646B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62EE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5C35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746E5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680553F0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3E69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59AB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423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9A7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4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AEF0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5488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0A583BD7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721C4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B4379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6A87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392D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5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A1CC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1C363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0905E65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FC5D8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9BF2C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BCCEA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Brai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1805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6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B64E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2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EE28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7668A21E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821FE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0EF19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57977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75B312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7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079C5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A6A7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4C3A5890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20564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99D1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7DC5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BCB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42DB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DC732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03931CBE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646B6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78EEC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6D80D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4A0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8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C0495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CB76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46A58F17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C24A1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A2110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731E5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Brai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0CF2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F8885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93B5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04E40B5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6F3EA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C413B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362FE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0D8562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66E20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F270F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2324EF0F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940C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F988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B8F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2B79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E401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2B339D19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F3DC0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CF7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46B0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6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49A9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F79C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1951077E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1E963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7640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Brai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98646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4FA5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860A9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C9909EB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992EE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AA6F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8731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6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98A44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87647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561E4CC5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373F795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2F11A11C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FD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6FDD9A84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5E6A7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263E8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3993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E96D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2B20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8E5EF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21678045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7DBF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1639C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01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B421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97B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2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B6105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9DA8F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5F5CCC8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0929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35A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6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DD35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30E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95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4D72A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34BAF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AC185F5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DE4E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360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1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949F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B022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9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E4D6E2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B87908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3E7743B6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3CD0E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274A5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B5CDC2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77971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EB56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4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6303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50</w:t>
            </w:r>
          </w:p>
        </w:tc>
      </w:tr>
      <w:tr w:rsidR="009822B9" w:rsidRPr="009822B9" w14:paraId="0531ACA3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D6A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4DBC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8F68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7F0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FF03C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3FDDE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4A2E4540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B88D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073F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D08CDB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5C818A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8679E1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A28616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80C0BFF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379F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17.69.</w:t>
            </w:r>
          </w:p>
        </w:tc>
      </w:tr>
      <w:tr w:rsidR="009822B9" w:rsidRPr="009822B9" w14:paraId="1949A7E5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4FFE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39BABC8E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E06E8C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7BFDDE54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lpha blocker continuation til 1yr * HTN</w:t>
      </w:r>
    </w:p>
    <w:p w14:paraId="554724D1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55C39C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211E38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597E8A35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3A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3348DAA3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88EC3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DA04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TN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FFC760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23315AF2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F86ED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C1F1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54AD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99ED4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211CB31E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7AC3B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B2259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990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6A1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5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A71F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8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80D29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7AC19F52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1056D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DF96B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A608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987A2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9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93661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C049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3CA1E63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09F90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A4A06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AB1F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HT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DE0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6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F60E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84269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1D511083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FCB58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CBBAF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CFF9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794722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4ECFB5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4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7428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4C1616B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F3441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87D9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A872F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EF0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7BB3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9BF5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6E5F2D9D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7286D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AC5C9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A0A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14D5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4903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8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0BEB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6C66B0D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65C13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B24B7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0546E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HT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DFA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08F1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12DD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1892D39B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05CF9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FA26C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AE86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64C6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030F7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19D3F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494C9E9E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CC983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8EEB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EBCAA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CA94E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C038B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19DE35DE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6E00F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70C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3A40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57EB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E3CA8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18D06123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C5482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6D4C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HT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884E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AF4CF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2858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4B3886CD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2B3A0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5F09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04C1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47FDCF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84C893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52984A6D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6C1D47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64934889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BF2E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49C3F2CC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5292D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D7876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73A4E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8A60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93B1A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1370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7E7A5DA3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664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F839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1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B882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6EE8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5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E6F75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AB94D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7F8332A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672C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E49F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4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07B8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A526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3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8785DC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B3C77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F1BF65C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FB3A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C5F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5FE87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5C4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5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32D66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5709B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3C5793D1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71B9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792BC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90F0D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7464D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4E365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3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86BE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16</w:t>
            </w:r>
          </w:p>
        </w:tc>
      </w:tr>
      <w:tr w:rsidR="009822B9" w:rsidRPr="009822B9" w14:paraId="7A3A4AFC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E98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5C0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7BCF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156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5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72006A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ABF74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399791C3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5BB0D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9BF55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320885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21A404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41FB34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F2CED4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050C892E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FBE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66.50.</w:t>
            </w:r>
          </w:p>
        </w:tc>
      </w:tr>
      <w:tr w:rsidR="009822B9" w:rsidRPr="009822B9" w14:paraId="491AC7F8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75F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23766411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FE99408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EE09EB2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lpha blocker continuation til 1yr * DM</w:t>
      </w:r>
    </w:p>
    <w:p w14:paraId="5A34D772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383A26E0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29F23FE2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4D899924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C4E454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0C650572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833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67CDE8F1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E939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C11C5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M</w:t>
            </w:r>
          </w:p>
          <w:p w14:paraId="0D69F6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5120C0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6402D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1BBAA0D7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E428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FB6B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5A85C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CBC11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070A0022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B90E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73FF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1D9B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EB5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13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F2347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D3D11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5C37038C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B3CD7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DE92D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433E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8BB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8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7564C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A7821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77CD273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90057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2ED73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030DC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DM</w:t>
            </w:r>
          </w:p>
          <w:p w14:paraId="393573D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2AA27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4858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43B1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4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0B1DA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6323B3E8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A2769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AD7A8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4202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E578BB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97D7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F2E6D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07BF0B57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B9A73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50E4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53AA4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932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D7F8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5688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675C513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22B9A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3A477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D37D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049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5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61630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2123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12F8BC7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A4E27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915C4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EEB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DM</w:t>
            </w:r>
          </w:p>
          <w:p w14:paraId="13DD81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3B0D7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3D47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3AE1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F63A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5059EB67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12497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99B4A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B40A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CFB856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838F7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C77F0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2BCD248F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A8A9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3FB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12D2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7E77C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C6E1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07482FCC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0052F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AF55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21F16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7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35DE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AA3F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50E0C96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5E60A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FB6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DM</w:t>
            </w:r>
          </w:p>
          <w:p w14:paraId="41ED84F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013BC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98AA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B964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409E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62DC4F4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05C02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903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EF078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7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501300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99CF9F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54E9B123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3D6628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1B286E7E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C9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1F7E7630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23A8F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1714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7D58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C434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1425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E8F1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7105F1E3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8C70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875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7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D3189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63155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24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35DB0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20B67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7528537A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1D83C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656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6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4F65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68A3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09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951057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4AD05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25D86E6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176B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300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B394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2982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2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74275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817567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A00AB1B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CF3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EE2B8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091D3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B3410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D2158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3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9115D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02</w:t>
            </w:r>
          </w:p>
        </w:tc>
      </w:tr>
      <w:tr w:rsidR="009822B9" w:rsidRPr="009822B9" w14:paraId="75047ABA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113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F8C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02D3C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36A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2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A9CC88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C6645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08617CB5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E52DF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20B13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73AB6E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287EA2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32DB38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B4D1D1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748819FF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9E9B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30.47.</w:t>
            </w:r>
          </w:p>
        </w:tc>
      </w:tr>
      <w:tr w:rsidR="009822B9" w:rsidRPr="009822B9" w14:paraId="36D18C37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A49E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1FFCF26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EBF36B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7E62AD6" w14:textId="0F14A4BC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Alpha blocker continuation til 1yr * </w:t>
      </w:r>
      <w:r w:rsidR="004C5793">
        <w:rPr>
          <w:rFonts w:ascii="굴림체" w:eastAsia="굴림체" w:hAnsi="Times New Roman" w:cs="굴림체" w:hint="eastAsia"/>
          <w:color w:val="000000"/>
          <w:kern w:val="0"/>
          <w:sz w:val="18"/>
          <w:szCs w:val="18"/>
        </w:rPr>
        <w:t>spinal degenerative disease</w:t>
      </w:r>
    </w:p>
    <w:p w14:paraId="24061ADA" w14:textId="36640798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940DF23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68BCEF32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33134D2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5CF63D56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4261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2E8E188E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BE52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B41DDC" w14:textId="79E7CA4A" w:rsidR="009822B9" w:rsidRPr="009822B9" w:rsidRDefault="004C5793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spinal degenerative disease</w:t>
            </w:r>
          </w:p>
          <w:p w14:paraId="68EA360B" w14:textId="368419B4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283BE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3E4BA773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0D62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3381F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.0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0D89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.00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D57D9C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360C64AA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63CB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70CD1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8EDC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47DA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5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9F7B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5FF3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5A6B08E8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7EA35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4CA8A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EDFD8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42A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9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7DEB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D29A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3D04DB6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417F8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C6305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3857D5" w14:textId="11B665A0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spinal degenerative disease</w:t>
            </w:r>
          </w:p>
          <w:p w14:paraId="188E805D" w14:textId="04DACCCF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F3E8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6EE3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8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2B43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63566B0D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4247B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C5FB9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51ADF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48BBBF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FB6C7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20C77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735ECB4F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55AC7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C6036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7E87A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5D7D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D667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54AC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399F54FC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AA8B0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A4C37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C8F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707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5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C745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B909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29DDD29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8C0AE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8B4B7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9C369" w14:textId="54137551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spinal degenerative disease</w:t>
            </w:r>
          </w:p>
          <w:p w14:paraId="0E2A3DB5" w14:textId="58EFE070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E02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0F29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1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C08C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53FD3885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E5005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4ACB6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69A7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D4F84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E9A2BB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B8CCF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5CFFB75B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6E36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2FE98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F01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5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8CC9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0849B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242B0A64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2A16C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84E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B9696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8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0DD6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EFD77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0EA77D76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3A5D7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18956" w14:textId="54A2E566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spinal degenerative disease</w:t>
            </w:r>
          </w:p>
          <w:p w14:paraId="059E6490" w14:textId="05820E38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84A44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9E377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C1BE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0A919809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84D54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F80F7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7530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8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9CF9F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1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D1E9D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0E823863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4B9DA6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61AB19DF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C49E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14434389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0C77B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5ABE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4215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3F2D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C675C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A1D3B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65EB76F3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299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820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961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0102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D5927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75FF1B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C7B15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DCCF58D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F3D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2FB7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52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170CA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C5FF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1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0B758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A7B4B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70C962AB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4DB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A1B7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9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1D2A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F00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8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7B440F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92DE57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77B146F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B22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D87C4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23711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B6C1B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32906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DB849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9</w:t>
            </w:r>
          </w:p>
        </w:tc>
      </w:tr>
      <w:tr w:rsidR="009822B9" w:rsidRPr="009822B9" w14:paraId="3D9C19A7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CBD6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7D6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95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2775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738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9544D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A7ECD7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238155A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90FEF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917D9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18C682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28510A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5DE0C5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28BA4A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47D8AFCD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7D5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15.72.</w:t>
            </w:r>
          </w:p>
        </w:tc>
      </w:tr>
      <w:tr w:rsidR="009822B9" w:rsidRPr="009822B9" w14:paraId="669F4C34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D30A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083B5E2E" w14:textId="2939B173" w:rsid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595F79" w14:textId="70B05E80" w:rsid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A159D01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A352108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lpha blocker continuation til 1yr * AUR</w:t>
      </w:r>
    </w:p>
    <w:p w14:paraId="434103E7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303F802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F23F35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5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6"/>
        <w:gridCol w:w="809"/>
        <w:gridCol w:w="2695"/>
        <w:gridCol w:w="1128"/>
        <w:gridCol w:w="1128"/>
        <w:gridCol w:w="1128"/>
      </w:tblGrid>
      <w:tr w:rsidR="009822B9" w:rsidRPr="009822B9" w14:paraId="2DB77DDA" w14:textId="77777777">
        <w:trPr>
          <w:cantSplit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C34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35905985" w14:textId="77777777">
        <w:trPr>
          <w:cantSplit/>
        </w:trPr>
        <w:tc>
          <w:tcPr>
            <w:tcW w:w="61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3DC3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037F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UR</w:t>
            </w:r>
          </w:p>
        </w:tc>
        <w:tc>
          <w:tcPr>
            <w:tcW w:w="112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647A4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6C4CEEB8" w14:textId="77777777">
        <w:trPr>
          <w:cantSplit/>
        </w:trPr>
        <w:tc>
          <w:tcPr>
            <w:tcW w:w="61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7095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BF7B5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EBC64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B23179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3BA33F66" w14:textId="77777777"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6EF4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98E71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E71BC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2260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9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3CD8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813A3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7F0B9C99" w14:textId="77777777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C409B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B58D4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9571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F46F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1.2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1D5A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8D7D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06A5D50" w14:textId="77777777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83A65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92700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E10E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U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D30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4CAE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6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C80B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56294836" w14:textId="77777777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8A994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283DF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DE3D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9F8414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1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ECC2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CFAA21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56E66898" w14:textId="77777777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C4232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843E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E46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88D0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D7B0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A7294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2C2FAE9C" w14:textId="77777777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47823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5C0AA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217E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C450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1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0C8E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090C7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66BC18C5" w14:textId="77777777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4A62C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BD1AE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BEE8B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U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F371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7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4EA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3.3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67E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3FD9950E" w14:textId="77777777"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0F383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ECC9C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06E1A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D0B297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8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41BE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52B79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717130BD" w14:textId="77777777">
        <w:trPr>
          <w:cantSplit/>
        </w:trPr>
        <w:tc>
          <w:tcPr>
            <w:tcW w:w="3502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380D4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61684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A5AB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A5E53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560E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4C93F65E" w14:textId="77777777">
        <w:trPr>
          <w:cantSplit/>
        </w:trPr>
        <w:tc>
          <w:tcPr>
            <w:tcW w:w="3502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67BCA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BCD4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860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1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9B11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6B7C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0B9676F6" w14:textId="77777777">
        <w:trPr>
          <w:cantSplit/>
        </w:trPr>
        <w:tc>
          <w:tcPr>
            <w:tcW w:w="3502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5F530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04BE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UR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D48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7672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BC22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5014F80B" w14:textId="77777777">
        <w:trPr>
          <w:cantSplit/>
        </w:trPr>
        <w:tc>
          <w:tcPr>
            <w:tcW w:w="3502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5E804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6CE8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0D6CF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1.1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1B25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9%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169BA1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4F7CA938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C74ABD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29"/>
        <w:gridCol w:w="1129"/>
        <w:gridCol w:w="1617"/>
        <w:gridCol w:w="1617"/>
        <w:gridCol w:w="1617"/>
      </w:tblGrid>
      <w:tr w:rsidR="009822B9" w:rsidRPr="009822B9" w14:paraId="4CDB5B3E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84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55395582" w14:textId="77777777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483AC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03DB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0E7D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E0E8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43F23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B08DB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4B5FA272" w14:textId="77777777">
        <w:trPr>
          <w:cantSplit/>
        </w:trPr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9246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C3F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6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3F7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9CEE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39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F2F5D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CF14D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0CCC92C0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7D2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8504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0D8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8CB0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11158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736A9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B26B4BD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26813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77D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C3C5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34A6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39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DB101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04FB3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86F659F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09A3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59FF7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A9270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4B325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7757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C16C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36</w:t>
            </w:r>
          </w:p>
        </w:tc>
      </w:tr>
      <w:tr w:rsidR="009822B9" w:rsidRPr="009822B9" w14:paraId="35D2D99E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A68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EDAE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1E1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BCEE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39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BDC6C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7F2C4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16F1EEE" w14:textId="77777777">
        <w:trPr>
          <w:cantSplit/>
        </w:trPr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F347D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18850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BB37FA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35396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E726E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2CCAF5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8959616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25C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11.79.</w:t>
            </w:r>
          </w:p>
        </w:tc>
      </w:tr>
      <w:tr w:rsidR="009822B9" w:rsidRPr="009822B9" w14:paraId="3E6540C8" w14:textId="77777777">
        <w:trPr>
          <w:cantSplit/>
        </w:trPr>
        <w:tc>
          <w:tcPr>
            <w:tcW w:w="9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BAEF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4D7311E5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9264185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898C4C7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47C1FDBA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lpha blocker continuation til 1yr * AB monotherapy</w:t>
      </w:r>
    </w:p>
    <w:p w14:paraId="782FB6F0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598A0461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ED6EC5C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5B56A886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6473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75F77510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8C089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31DE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B monotherapy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53DFBF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02C25B59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2D43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A3D6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6C107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C03BC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3E38E5F2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372A3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5A70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8E8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D76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6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256C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7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C5116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31CEE554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DA4CB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BE774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F2B4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FE180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ED4A0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3E5EF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20BB0FE6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40A40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E26D1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7F506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B monotherapy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BC1C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9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84D02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31FCC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6208DAB0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5DA77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EE9A4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A1A7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A9F0B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2846B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1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207A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5A30D905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BA8FB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2944E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44A2A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02FE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DA0E2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5DBD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0B3ADAAB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02803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FC967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24413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5F45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DB1A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88EEB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DED2EB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E3931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8E78F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3DB7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B monotherapy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783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1931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98AB3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53800CC0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2675E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86F5B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8D478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3FE861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9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66A53E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822A0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46982C3B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75FCA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9DF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85BE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AA806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0C3D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2FB64177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E59FE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57F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AA64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5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AA89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4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782F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12EA4667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FA389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59C1D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B monotherapy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E05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D912F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B9BF3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2AC00A6A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9B9C9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D2DEB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B5E8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5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DA9D7B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4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7C4FA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45C56B5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5771B33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54A3A6A8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24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797701B6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3D54B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E800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78FF2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E27B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AAA30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3CC5A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4E1359E9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99A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0681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22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9854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8E9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2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347F22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A2239E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818E9B5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D0C1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4F2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18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9610C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F86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0B069E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DAD48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23F86A2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A9F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FBD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49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296D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4C36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D75A7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B704C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112C6E5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1CD91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C1BBF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5601A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C8A193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F734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2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A87E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70</w:t>
            </w:r>
          </w:p>
        </w:tc>
      </w:tr>
      <w:tr w:rsidR="009822B9" w:rsidRPr="009822B9" w14:paraId="7EC530D0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4F58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B96E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1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480BF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0078A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3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21315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6E1FC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332A495D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EE85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84C66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ABD740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11A0DF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F95634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10EE31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4595326A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D39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45.86.</w:t>
            </w:r>
          </w:p>
        </w:tc>
      </w:tr>
      <w:tr w:rsidR="009822B9" w:rsidRPr="009822B9" w14:paraId="4FABA88E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BEE2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076E2263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729D86E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0B60AABD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lpha blocker continuation til 1yr * 5ARI</w:t>
      </w:r>
    </w:p>
    <w:p w14:paraId="1682BFAC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30FFE700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644DC9B5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7401560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80B794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2B3B3236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F68F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455BFF2E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210F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51BB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5ARI</w:t>
            </w:r>
          </w:p>
          <w:p w14:paraId="7D8A940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85E509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45E4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41A547D4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96B2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701F5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6F2FB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E87250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27AFB75B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C15D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til 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23DD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6DB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9828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1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B2556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84409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0F70E4DF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19DC5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2633D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EC6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978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4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CFA3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5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C72F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19FAB40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08E99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F5667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69011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5ARI</w:t>
            </w:r>
          </w:p>
          <w:p w14:paraId="615C37C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9D4DE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7175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9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A4CB7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4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1D85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634CDC70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79940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31ED2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64962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FE09EC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738C9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887F8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7942C606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B19F5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3985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CC7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9A9A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BE6E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A497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76E329AD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B3D64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2F620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0FF1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6C6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8D28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6814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74B1ECE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C2C60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33B34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0FE6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5ARI</w:t>
            </w:r>
          </w:p>
          <w:p w14:paraId="2DDDD42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22077F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A727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A270F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D4F1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2FF274DF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E991C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8ABAC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2BB68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F059A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F5C1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30C0A4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35B41F0F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7A62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8504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B6BA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EE060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69963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3516FED5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1857F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F29C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9A75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9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74AD5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2B81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384CF59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3AF2B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E3F4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5ARI</w:t>
            </w:r>
          </w:p>
          <w:p w14:paraId="744F71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6C5C1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8E5D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B5E15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91981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03FF1DD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13624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ADE23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CBEF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9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EB8C9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0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204E1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02E75B1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65C8F0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610E4B74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A7D8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17C3A5B3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718FC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A6DC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75688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38D2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FE93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61CB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57E5D8B2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B8819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51701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834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4575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5A47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D7458D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809BC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4048AAF6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B6FA9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8F34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18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591AD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7B1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D143DD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C94B74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7005020B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D37C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4D1D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89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D349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1BB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166204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5F26B2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7CAE259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2C423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F58A0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BC278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450D6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1F29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98C50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</w:tr>
      <w:tr w:rsidR="009822B9" w:rsidRPr="009822B9" w14:paraId="59ADAE64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A5D8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1EA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81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45FD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FE2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7B9DD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5625D9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795DA59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081D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5701C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DED28D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E453E6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1782EB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AA503F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ECA97C7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643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66.17.</w:t>
            </w:r>
          </w:p>
        </w:tc>
      </w:tr>
      <w:tr w:rsidR="009822B9" w:rsidRPr="009822B9" w14:paraId="3284249E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D6B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127D88CF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4F624A5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1E8B7AB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Alpha blocker continuation til 1yr * B3A + </w:t>
      </w:r>
    </w:p>
    <w:p w14:paraId="77DAD9FC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Ach</w:t>
      </w:r>
    </w:p>
    <w:p w14:paraId="21E98199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161D9789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84B2B27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4AF3EED5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33C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388BE71F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E4B6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3F89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B3A + </w:t>
            </w:r>
          </w:p>
          <w:p w14:paraId="347ABC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h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93CF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3DE705B6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2E5BA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7E721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EB38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ADF26F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11DED784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D2E1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25733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0D2A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E1ED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7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D1231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6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3B600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034E4298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FE8B9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3CFE6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7E51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1CAE5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5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5963F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2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5E1B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3A720A2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5D849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B406E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7A5E8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B3A + </w:t>
            </w:r>
          </w:p>
          <w:p w14:paraId="3C89563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h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BDF2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8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0F9C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3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F04C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70C9D848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9BA8D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AA011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F8FB9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DD9A69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1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1D84ED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6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25638B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41FA6F47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7B374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428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B3B2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973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784D6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3E1D6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7B15357E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8BCA7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E3F32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30B0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B2E3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28B4A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A6EE6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917B784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B20C9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99292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CE7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B3A + </w:t>
            </w:r>
          </w:p>
          <w:p w14:paraId="09EA6D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h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0515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BE30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6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5C182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42458CA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E84A9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81BA8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DE823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D35A36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DC9E40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53DE34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2395A284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32162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77E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23E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18384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333C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3AA6A242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88591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CF084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E1AE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4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DA30A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8A88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210AC6D4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AB878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C462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B3A + </w:t>
            </w:r>
          </w:p>
          <w:p w14:paraId="7A9B16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h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AC7F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65B7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34FE4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049A39EE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7A63D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5625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FB91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4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00EB4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F413BA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BAD2539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79B34E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67E68BC3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088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3B0AB4C6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8C9AA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1682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94075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EB9C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D9340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ADF7D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22709B6B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5E1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6EA9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07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429FB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F4ED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4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A59099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4D109C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C9672E9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70AF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CC7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9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C4194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0B6B5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6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212C8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B5840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37247EA4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C305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522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9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D5677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0362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4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592BE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F7668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42872081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B254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27119F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FEBD8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BA9E5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5A555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97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87BDC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02</w:t>
            </w:r>
          </w:p>
        </w:tc>
      </w:tr>
      <w:tr w:rsidR="009822B9" w:rsidRPr="009822B9" w14:paraId="2B2D58EF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F6BFB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5BAE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0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8102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393C9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42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DD539D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193C5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640AFD1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B9958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AB1C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E60637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2D5657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FA147E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950A7C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4A26AB8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5C5C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34.07.</w:t>
            </w:r>
          </w:p>
        </w:tc>
      </w:tr>
      <w:tr w:rsidR="009822B9" w:rsidRPr="009822B9" w14:paraId="3A04887D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4EA7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5AF4FD6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AA11AB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E7477E8" w14:textId="0DA63578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Alpha blocker continuation til 1yr * </w:t>
      </w:r>
      <w:r w:rsidR="004C5793">
        <w:rPr>
          <w:rFonts w:ascii="굴림체" w:eastAsia="굴림체" w:hAnsi="Times New Roman" w:cs="굴림체" w:hint="eastAsia"/>
          <w:color w:val="000000"/>
          <w:kern w:val="0"/>
          <w:sz w:val="18"/>
          <w:szCs w:val="18"/>
        </w:rPr>
        <w:t>desmopressin</w:t>
      </w:r>
    </w:p>
    <w:p w14:paraId="4528CE41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0: NO</w:t>
      </w:r>
    </w:p>
    <w:p w14:paraId="497D7EB0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1: Yes</w:t>
      </w:r>
    </w:p>
    <w:p w14:paraId="6E71EF11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3ED43CE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4F0D93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55D9FFC4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8B52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70F975E2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5EC4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B7279A" w14:textId="7AB5D55F" w:rsidR="009822B9" w:rsidRPr="009822B9" w:rsidRDefault="004C5793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desmopressin</w:t>
            </w:r>
          </w:p>
          <w:p w14:paraId="3F7732C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5AE41B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0BEFB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59949654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C56E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0F13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6E833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AD5B4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3591F605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57E9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B6525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279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67F6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3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D2E1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1707C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714906CC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97F56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AE7D9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49F0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6EBC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6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30D9E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25841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AF888ED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96B2E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5A05E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A09142" w14:textId="00B82A22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desmopressin</w:t>
            </w:r>
          </w:p>
          <w:p w14:paraId="0FF168D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3B50E8F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5F6D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DA74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B0BA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1B9B04A1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A9C2A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9CDF8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38F3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6D990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4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37A472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50994B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782FFDF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0D474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74C1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32AFC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8EC99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D8DE0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CA9E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1C1E7811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2F395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B8663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57BF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1402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7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66A9A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86455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7206CE6F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F0E1C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1201E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F013D" w14:textId="6F441382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desmopressin</w:t>
            </w:r>
          </w:p>
          <w:p w14:paraId="063F353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41EA21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1927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FD2A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8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5795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138023A3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2A6C0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7E9A5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F2C62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BA7BC6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1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CF2874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F3D089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48739F2B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E3EB7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D50D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A2C6F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B86F9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9DB69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387FEEB1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AE114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AD1A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A8BD5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6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759B9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DF8F0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25545CD3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F4D7A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1722A" w14:textId="13E694C3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 w:hint="eastAsia"/>
                <w:color w:val="264A60"/>
                <w:kern w:val="0"/>
                <w:sz w:val="18"/>
                <w:szCs w:val="18"/>
              </w:rPr>
              <w:t>desmopressin</w:t>
            </w:r>
          </w:p>
          <w:p w14:paraId="7C8588F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: NO</w:t>
            </w:r>
          </w:p>
          <w:p w14:paraId="29E3CE5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: Y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0717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BDDE7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0C34D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45DF40F3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79C50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883DC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B63FB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96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5B78CE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DA5349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20CB77D5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C0D9C8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2934DEEF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F985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2F3E72A8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5944A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AC701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5635F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623E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F9C8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89098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12E8C240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C153E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B7E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5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F9BB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269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34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E599F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85012A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0B930507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0D77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0684E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25BD9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6B5E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6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DE12C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8403C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A2A8AD8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4957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5D6D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20825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574A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3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C9598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7D4E1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B5CBC13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D78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9C26A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833C5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ADC81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E109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00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3708E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93</w:t>
            </w:r>
          </w:p>
        </w:tc>
      </w:tr>
      <w:tr w:rsidR="009822B9" w:rsidRPr="009822B9" w14:paraId="666D2FE0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811B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BCFF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267C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EE89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34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AE922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2A723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6A711634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D29A8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7F64C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1499BB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FE8176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5D65BF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B92667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7D9B1F7F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DAD3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1 cells (25.0%) have expected count less than 5. The minimum expected count is 4.59.</w:t>
            </w:r>
          </w:p>
        </w:tc>
      </w:tr>
      <w:tr w:rsidR="009822B9" w:rsidRPr="009822B9" w14:paraId="7C505DB6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449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32280DE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A9F0EB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238C4256" w14:textId="10729FFC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 xml:space="preserve">Alpha blocker continuation til 1yr * </w:t>
      </w:r>
      <w:r w:rsidR="004C5793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CONDUCTION OF UDS</w:t>
      </w:r>
    </w:p>
    <w:p w14:paraId="56D9A459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No : 0</w:t>
      </w:r>
    </w:p>
    <w:p w14:paraId="7682D2A1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9822B9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Yes : 1</w:t>
      </w:r>
    </w:p>
    <w:p w14:paraId="13D764B3" w14:textId="77777777" w:rsidR="009822B9" w:rsidRPr="009822B9" w:rsidRDefault="009822B9" w:rsidP="009822B9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493EE465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CCCC778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831"/>
        <w:gridCol w:w="2769"/>
        <w:gridCol w:w="1159"/>
        <w:gridCol w:w="1159"/>
        <w:gridCol w:w="1159"/>
      </w:tblGrid>
      <w:tr w:rsidR="009822B9" w:rsidRPr="009822B9" w14:paraId="36C8A2E3" w14:textId="77777777">
        <w:trPr>
          <w:cantSplit/>
        </w:trPr>
        <w:tc>
          <w:tcPr>
            <w:tcW w:w="9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CF2B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rosstab</w:t>
            </w:r>
          </w:p>
        </w:tc>
      </w:tr>
      <w:tr w:rsidR="009822B9" w:rsidRPr="009822B9" w14:paraId="2C72764F" w14:textId="77777777">
        <w:trPr>
          <w:cantSplit/>
        </w:trPr>
        <w:tc>
          <w:tcPr>
            <w:tcW w:w="63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DA5B9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6B7A14" w14:textId="27432943" w:rsidR="009822B9" w:rsidRPr="009822B9" w:rsidRDefault="004C5793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C37433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 0</w:t>
            </w:r>
          </w:p>
          <w:p w14:paraId="5F1B12E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 1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B164B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9822B9" w:rsidRPr="009822B9" w14:paraId="7A67603A" w14:textId="77777777">
        <w:trPr>
          <w:cantSplit/>
        </w:trPr>
        <w:tc>
          <w:tcPr>
            <w:tcW w:w="63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191C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B1B03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C3228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6104D0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</w:tr>
      <w:tr w:rsidR="009822B9" w:rsidRPr="009822B9" w14:paraId="11828E38" w14:textId="77777777">
        <w:trPr>
          <w:cantSplit/>
        </w:trPr>
        <w:tc>
          <w:tcPr>
            <w:tcW w:w="276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E37FB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lpha blocker continuation til 1yr</w:t>
            </w:r>
          </w:p>
        </w:tc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A85A7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2605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57BC4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1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DEF09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2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C0DA4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</w:tr>
      <w:tr w:rsidR="009822B9" w:rsidRPr="009822B9" w14:paraId="1B8C5011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96A534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4C91D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837F5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8A96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46F5B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4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4D0A2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0BB2F3E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E86F6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07548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41C3C9" w14:textId="57C400D0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7A00D79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 0</w:t>
            </w:r>
          </w:p>
          <w:p w14:paraId="0D5B0F4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 1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5C76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7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A04F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9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1C963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60BB89E7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103C0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DAF47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E053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3E164F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7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8EC158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9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01B64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7.2%</w:t>
            </w:r>
          </w:p>
        </w:tc>
      </w:tr>
      <w:tr w:rsidR="009822B9" w:rsidRPr="009822B9" w14:paraId="0903B6E9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A64C4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C8B56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E31A8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ED55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CC1C7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6CC66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</w:tr>
      <w:tr w:rsidR="009822B9" w:rsidRPr="009822B9" w14:paraId="5371FA8B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8CAE2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031AFD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F34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FFDA7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0.9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6DE26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9.1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92451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6B7DDC73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A5894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8F458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B0763" w14:textId="229BF0FC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2B0735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 0</w:t>
            </w:r>
          </w:p>
          <w:p w14:paraId="4E98CBD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 1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0067D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3.3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95C30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5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67A04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44BF8868" w14:textId="77777777">
        <w:trPr>
          <w:cantSplit/>
        </w:trPr>
        <w:tc>
          <w:tcPr>
            <w:tcW w:w="276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7F1B3E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44EFE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B4CE6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35F42E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8973B1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8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CC2B5A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2.8%</w:t>
            </w:r>
          </w:p>
        </w:tc>
      </w:tr>
      <w:tr w:rsidR="009822B9" w:rsidRPr="009822B9" w14:paraId="36CD1572" w14:textId="77777777">
        <w:trPr>
          <w:cantSplit/>
        </w:trPr>
        <w:tc>
          <w:tcPr>
            <w:tcW w:w="35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E0D53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60C493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61FF3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88BA3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5C80F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9822B9" w:rsidRPr="009822B9" w14:paraId="512580A2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BC7E58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7DE3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within Alpha blocker continuation til 1yr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3F11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E5D45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10735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36FC9323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C4B14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0BB64" w14:textId="597B0285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% within </w:t>
            </w:r>
            <w:r w:rsidR="004C5793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DUCTION OF UDS</w:t>
            </w:r>
          </w:p>
          <w:p w14:paraId="7CB1CEA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o : 0</w:t>
            </w:r>
          </w:p>
          <w:p w14:paraId="4C52E3D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Yes : 1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CA2D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FF571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BBD58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9822B9" w:rsidRPr="009822B9" w14:paraId="093BA70B" w14:textId="77777777">
        <w:trPr>
          <w:cantSplit/>
        </w:trPr>
        <w:tc>
          <w:tcPr>
            <w:tcW w:w="35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A5649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106AD0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DEA0B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7.4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C8E0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2.6%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65796A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14:paraId="5083F5B6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76211A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160"/>
        <w:gridCol w:w="1159"/>
        <w:gridCol w:w="1661"/>
        <w:gridCol w:w="1661"/>
        <w:gridCol w:w="1661"/>
      </w:tblGrid>
      <w:tr w:rsidR="009822B9" w:rsidRPr="009822B9" w14:paraId="5E412204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E86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9822B9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Chi-Square Tests</w:t>
            </w:r>
          </w:p>
        </w:tc>
      </w:tr>
      <w:tr w:rsidR="009822B9" w:rsidRPr="009822B9" w14:paraId="2F5C7D42" w14:textId="77777777">
        <w:trPr>
          <w:cantSplit/>
        </w:trPr>
        <w:tc>
          <w:tcPr>
            <w:tcW w:w="27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C2E8C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697874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alu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3EE9A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95D07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6BD659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6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0B021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xact Sig. (1-sided)</w:t>
            </w:r>
          </w:p>
        </w:tc>
      </w:tr>
      <w:tr w:rsidR="009822B9" w:rsidRPr="009822B9" w14:paraId="25B27452" w14:textId="77777777">
        <w:trPr>
          <w:cantSplit/>
        </w:trPr>
        <w:tc>
          <w:tcPr>
            <w:tcW w:w="27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3E105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59866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493</w:t>
            </w: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B43CC7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C48D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D3B3A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89EF890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2E873E9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25369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ntinuity Correction</w:t>
            </w: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D3A8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5.01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AAC21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54BB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969761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3A2D4B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26B79C4A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3671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5E4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0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9E965F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B927B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22F359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28224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53B1B7F7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399F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65DBA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A8E13F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D61B95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ECF9F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3E8CF1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9822B9" w:rsidRPr="009822B9" w14:paraId="7D5926D3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EB6455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4F66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6.37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1DD25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B364A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FE70D2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3B347A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1669C7F3" w14:textId="77777777">
        <w:trPr>
          <w:cantSplit/>
        </w:trPr>
        <w:tc>
          <w:tcPr>
            <w:tcW w:w="27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336C2E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1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CA008C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83BA8C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F9875D6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6ED58A7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A6EC433" w14:textId="77777777" w:rsidR="009822B9" w:rsidRPr="009822B9" w:rsidRDefault="009822B9" w:rsidP="009822B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22B9" w:rsidRPr="009822B9" w14:paraId="70DA1F30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86C92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a. 0 cells (0.0%) have expected count less than 5. The minimum expected count is 49.79.</w:t>
            </w:r>
          </w:p>
        </w:tc>
      </w:tr>
      <w:tr w:rsidR="009822B9" w:rsidRPr="009822B9" w14:paraId="3317E9A8" w14:textId="77777777">
        <w:trPr>
          <w:cantSplit/>
        </w:trPr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B61E8" w14:textId="77777777" w:rsidR="009822B9" w:rsidRPr="009822B9" w:rsidRDefault="009822B9" w:rsidP="009822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9822B9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376BACEC" w14:textId="77777777" w:rsidR="009822B9" w:rsidRPr="009822B9" w:rsidRDefault="009822B9" w:rsidP="009822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A40878" w14:textId="77777777" w:rsidR="00393537" w:rsidRPr="009822B9" w:rsidRDefault="00393537"/>
    <w:sectPr w:rsidR="00393537" w:rsidRPr="009822B9" w:rsidSect="00D31170">
      <w:pgSz w:w="2104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EC21E" w14:textId="77777777" w:rsidR="004C5793" w:rsidRDefault="004C5793" w:rsidP="004C5793">
      <w:pPr>
        <w:spacing w:after="0" w:line="240" w:lineRule="auto"/>
      </w:pPr>
      <w:r>
        <w:separator/>
      </w:r>
    </w:p>
  </w:endnote>
  <w:endnote w:type="continuationSeparator" w:id="0">
    <w:p w14:paraId="49F92E90" w14:textId="77777777" w:rsidR="004C5793" w:rsidRDefault="004C5793" w:rsidP="004C5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E3B1B" w14:textId="77777777" w:rsidR="004C5793" w:rsidRDefault="004C5793" w:rsidP="004C5793">
      <w:pPr>
        <w:spacing w:after="0" w:line="240" w:lineRule="auto"/>
      </w:pPr>
      <w:r>
        <w:separator/>
      </w:r>
    </w:p>
  </w:footnote>
  <w:footnote w:type="continuationSeparator" w:id="0">
    <w:p w14:paraId="53017327" w14:textId="77777777" w:rsidR="004C5793" w:rsidRDefault="004C5793" w:rsidP="004C5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22B9"/>
    <w:rsid w:val="00393537"/>
    <w:rsid w:val="004C5793"/>
    <w:rsid w:val="00794B7F"/>
    <w:rsid w:val="00827A35"/>
    <w:rsid w:val="00964FBA"/>
    <w:rsid w:val="0098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F596BBD"/>
  <w15:chartTrackingRefBased/>
  <w15:docId w15:val="{BC2205A2-7280-40D4-879A-3D262DAC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822B9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9822B9"/>
    <w:pPr>
      <w:wordWrap/>
      <w:adjustRightInd w:val="0"/>
      <w:spacing w:after="0" w:line="240" w:lineRule="auto"/>
      <w:jc w:val="left"/>
      <w:outlineLvl w:val="1"/>
    </w:pPr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9822B9"/>
    <w:pPr>
      <w:wordWrap/>
      <w:adjustRightInd w:val="0"/>
      <w:spacing w:after="0" w:line="240" w:lineRule="auto"/>
      <w:jc w:val="left"/>
      <w:outlineLvl w:val="2"/>
    </w:pPr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822B9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9"/>
    <w:rsid w:val="009822B9"/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9822B9"/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9822B9"/>
  </w:style>
  <w:style w:type="paragraph" w:styleId="a3">
    <w:name w:val="header"/>
    <w:basedOn w:val="a"/>
    <w:link w:val="Char"/>
    <w:uiPriority w:val="99"/>
    <w:unhideWhenUsed/>
    <w:rsid w:val="004C57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5793"/>
  </w:style>
  <w:style w:type="paragraph" w:styleId="a4">
    <w:name w:val="footer"/>
    <w:basedOn w:val="a"/>
    <w:link w:val="Char0"/>
    <w:uiPriority w:val="99"/>
    <w:unhideWhenUsed/>
    <w:rsid w:val="004C5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5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0</Pages>
  <Words>3123</Words>
  <Characters>17806</Characters>
  <Application>Microsoft Office Word</Application>
  <DocSecurity>0</DocSecurity>
  <Lines>148</Lines>
  <Paragraphs>41</Paragraphs>
  <ScaleCrop>false</ScaleCrop>
  <Company/>
  <LinksUpToDate>false</LinksUpToDate>
  <CharactersWithSpaces>2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진</dc:creator>
  <cp:keywords/>
  <dc:description/>
  <cp:lastModifiedBy>김성진</cp:lastModifiedBy>
  <cp:revision>4</cp:revision>
  <dcterms:created xsi:type="dcterms:W3CDTF">2022-07-07T11:38:00Z</dcterms:created>
  <dcterms:modified xsi:type="dcterms:W3CDTF">2022-07-07T15:39:00Z</dcterms:modified>
</cp:coreProperties>
</file>